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F3A5A" w14:textId="77777777" w:rsidR="00B2083D" w:rsidRDefault="00B2083D" w:rsidP="00084A3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8EE1C2" w14:textId="0BC54686" w:rsidR="00084A3C" w:rsidRPr="00877D22" w:rsidRDefault="00084A3C" w:rsidP="00084A3C">
      <w:pPr>
        <w:rPr>
          <w:rFonts w:ascii="Times New Roman" w:hAnsi="Times New Roman" w:cs="Times New Roman"/>
          <w:sz w:val="20"/>
          <w:szCs w:val="20"/>
        </w:rPr>
      </w:pPr>
      <w:r w:rsidRPr="00FA7BD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879E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A7BDF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effects of probiotic and curcumin on fasting blood glucose and HOMA-IR levels</w:t>
      </w:r>
    </w:p>
    <w:tbl>
      <w:tblPr>
        <w:tblStyle w:val="TabloKlavuzu"/>
        <w:tblpPr w:leftFromText="141" w:rightFromText="141" w:vertAnchor="page" w:horzAnchor="margin" w:tblpY="1983"/>
        <w:tblW w:w="5000" w:type="pct"/>
        <w:tblLook w:val="04A0" w:firstRow="1" w:lastRow="0" w:firstColumn="1" w:lastColumn="0" w:noHBand="0" w:noVBand="1"/>
      </w:tblPr>
      <w:tblGrid>
        <w:gridCol w:w="1550"/>
        <w:gridCol w:w="2023"/>
        <w:gridCol w:w="2020"/>
        <w:gridCol w:w="2024"/>
        <w:gridCol w:w="2024"/>
        <w:gridCol w:w="2024"/>
        <w:gridCol w:w="1243"/>
        <w:gridCol w:w="1086"/>
      </w:tblGrid>
      <w:tr w:rsidR="006E3B99" w14:paraId="2124E7E2" w14:textId="77777777" w:rsidTr="00F220E3">
        <w:trPr>
          <w:trHeight w:val="211"/>
        </w:trPr>
        <w:tc>
          <w:tcPr>
            <w:tcW w:w="554" w:type="pct"/>
            <w:vMerge w:val="restart"/>
            <w:vAlign w:val="center"/>
          </w:tcPr>
          <w:p w14:paraId="1D55CF11" w14:textId="77777777" w:rsidR="006E3B99" w:rsidRPr="00216109" w:rsidRDefault="006E3B99" w:rsidP="006E3B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chemical Parameters</w:t>
            </w:r>
          </w:p>
        </w:tc>
        <w:tc>
          <w:tcPr>
            <w:tcW w:w="723" w:type="pct"/>
          </w:tcPr>
          <w:p w14:paraId="7FF574F9" w14:textId="77777777" w:rsidR="006E3B99" w:rsidRPr="00216109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 (n = 8)</w:t>
            </w:r>
          </w:p>
        </w:tc>
        <w:tc>
          <w:tcPr>
            <w:tcW w:w="722" w:type="pct"/>
          </w:tcPr>
          <w:p w14:paraId="06955E56" w14:textId="77777777" w:rsidR="006E3B99" w:rsidRPr="00216109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 (n = 8)</w:t>
            </w:r>
          </w:p>
        </w:tc>
        <w:tc>
          <w:tcPr>
            <w:tcW w:w="723" w:type="pct"/>
          </w:tcPr>
          <w:p w14:paraId="2B50AFAF" w14:textId="77777777" w:rsidR="006E3B99" w:rsidRPr="00216109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 (n = 8)</w:t>
            </w:r>
          </w:p>
        </w:tc>
        <w:tc>
          <w:tcPr>
            <w:tcW w:w="723" w:type="pct"/>
          </w:tcPr>
          <w:p w14:paraId="51708704" w14:textId="77777777" w:rsidR="006E3B99" w:rsidRPr="00216109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 (n = 8)</w:t>
            </w:r>
          </w:p>
        </w:tc>
        <w:tc>
          <w:tcPr>
            <w:tcW w:w="723" w:type="pct"/>
          </w:tcPr>
          <w:p w14:paraId="64F8985E" w14:textId="77777777" w:rsidR="006E3B99" w:rsidRPr="00216109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+CUR (n = 8)</w:t>
            </w:r>
          </w:p>
        </w:tc>
        <w:tc>
          <w:tcPr>
            <w:tcW w:w="444" w:type="pct"/>
            <w:vMerge w:val="restart"/>
            <w:vAlign w:val="center"/>
          </w:tcPr>
          <w:p w14:paraId="2FFA27EA" w14:textId="77777777" w:rsidR="006E3B99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st </w:t>
            </w:r>
            <w:r w:rsidRPr="00B32FB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2ADA06B7" w14:textId="77777777" w:rsidR="006E3B99" w:rsidRPr="00216109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388" w:type="pct"/>
            <w:vMerge w:val="restart"/>
            <w:vAlign w:val="center"/>
          </w:tcPr>
          <w:p w14:paraId="094051A2" w14:textId="77777777" w:rsidR="006E3B99" w:rsidRPr="00216109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ffect </w:t>
            </w:r>
          </w:p>
          <w:p w14:paraId="03885B58" w14:textId="77777777" w:rsidR="006E3B99" w:rsidRPr="00216109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</w:t>
            </w:r>
          </w:p>
        </w:tc>
      </w:tr>
      <w:tr w:rsidR="006E3B99" w14:paraId="22550D97" w14:textId="77777777" w:rsidTr="00F220E3">
        <w:trPr>
          <w:trHeight w:val="144"/>
        </w:trPr>
        <w:tc>
          <w:tcPr>
            <w:tcW w:w="554" w:type="pct"/>
            <w:vMerge/>
          </w:tcPr>
          <w:p w14:paraId="1FE08353" w14:textId="77777777" w:rsidR="006E3B99" w:rsidRPr="00216109" w:rsidRDefault="006E3B99" w:rsidP="006E3B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14:paraId="031ABFCD" w14:textId="77777777" w:rsidR="006E3B99" w:rsidRPr="00A20EA6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I)</w:t>
            </w:r>
          </w:p>
        </w:tc>
        <w:tc>
          <w:tcPr>
            <w:tcW w:w="722" w:type="pct"/>
          </w:tcPr>
          <w:p w14:paraId="343CDB3D" w14:textId="77777777" w:rsidR="006E3B99" w:rsidRPr="00A20EA6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I)</w:t>
            </w:r>
          </w:p>
        </w:tc>
        <w:tc>
          <w:tcPr>
            <w:tcW w:w="723" w:type="pct"/>
          </w:tcPr>
          <w:p w14:paraId="1DB37CBF" w14:textId="77777777" w:rsidR="006E3B99" w:rsidRPr="00A20EA6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.d. (CI)</w:t>
            </w:r>
          </w:p>
        </w:tc>
        <w:tc>
          <w:tcPr>
            <w:tcW w:w="723" w:type="pct"/>
          </w:tcPr>
          <w:p w14:paraId="09C55DBE" w14:textId="77777777" w:rsidR="006E3B99" w:rsidRPr="00A20EA6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.d. (CI)</w:t>
            </w:r>
          </w:p>
        </w:tc>
        <w:tc>
          <w:tcPr>
            <w:tcW w:w="723" w:type="pct"/>
          </w:tcPr>
          <w:p w14:paraId="73A9F7E5" w14:textId="77777777" w:rsidR="006E3B99" w:rsidRPr="00A20EA6" w:rsidRDefault="006E3B99" w:rsidP="006E3B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.d. (CI)</w:t>
            </w:r>
          </w:p>
        </w:tc>
        <w:tc>
          <w:tcPr>
            <w:tcW w:w="444" w:type="pct"/>
            <w:vMerge/>
          </w:tcPr>
          <w:p w14:paraId="5A97FD08" w14:textId="77777777" w:rsidR="006E3B99" w:rsidRPr="00216109" w:rsidRDefault="006E3B99" w:rsidP="006E3B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vMerge/>
          </w:tcPr>
          <w:p w14:paraId="13D30AE1" w14:textId="77777777" w:rsidR="006E3B99" w:rsidRPr="00216109" w:rsidRDefault="006E3B99" w:rsidP="006E3B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3B99" w14:paraId="06201C19" w14:textId="77777777" w:rsidTr="00F220E3">
        <w:trPr>
          <w:trHeight w:val="378"/>
        </w:trPr>
        <w:tc>
          <w:tcPr>
            <w:tcW w:w="554" w:type="pct"/>
            <w:vAlign w:val="center"/>
          </w:tcPr>
          <w:p w14:paraId="33F72802" w14:textId="0C9E192C" w:rsidR="006E3B99" w:rsidRPr="00216109" w:rsidRDefault="00F220E3" w:rsidP="00F220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B</w:t>
            </w:r>
            <w:r w:rsidR="000152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 </w:t>
            </w:r>
            <w:r w:rsidR="006E3B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 Day 28</w:t>
            </w:r>
            <w:r w:rsidR="006E3B99"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6E3B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</w:t>
            </w:r>
            <w:r w:rsidR="006E3B99"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6E3B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</w:t>
            </w:r>
            <w:r w:rsidR="006E3B99"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3" w:type="pct"/>
          </w:tcPr>
          <w:p w14:paraId="2BC69983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7CFC06AF" w14:textId="77777777" w:rsidR="006E3B99" w:rsidRPr="00DD36D6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6B996E71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82EE374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39D8C377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  <w:p w14:paraId="4BCF7C7A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71E742C3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4FF92900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24A6D013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2E893209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60514189" w14:textId="77777777" w:rsidR="006E3B99" w:rsidRPr="00216109" w:rsidRDefault="006E3B99" w:rsidP="006E3B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284BFC70" w14:textId="77777777" w:rsidR="006E3B99" w:rsidRPr="00216109" w:rsidRDefault="006E3B99" w:rsidP="006E3B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8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E3B99" w14:paraId="79C3B4D8" w14:textId="77777777" w:rsidTr="00F220E3">
        <w:trPr>
          <w:trHeight w:val="432"/>
        </w:trPr>
        <w:tc>
          <w:tcPr>
            <w:tcW w:w="554" w:type="pct"/>
          </w:tcPr>
          <w:p w14:paraId="18E2A288" w14:textId="1C9D4E23" w:rsidR="006E3B99" w:rsidRPr="00216109" w:rsidRDefault="00015267" w:rsidP="00F220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="00F22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E3B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 Day 56</w:t>
            </w:r>
            <w:r w:rsidR="006E3B99"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6E3B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</w:t>
            </w:r>
            <w:r w:rsidR="006E3B99"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="006E3B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</w:t>
            </w:r>
            <w:r w:rsidR="006E3B99"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3" w:type="pct"/>
          </w:tcPr>
          <w:p w14:paraId="4981FEC4" w14:textId="77777777" w:rsidR="006E3B99" w:rsidRPr="00F64914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1B178A5C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7123A723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FCFE0FF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64F79D6E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0A5F7C7A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C36FCEF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34922189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651D4DE6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3042552F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7BCAC3BD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2CC4176E" w14:textId="77777777" w:rsidR="006E3B99" w:rsidRPr="0099686C" w:rsidRDefault="006E3B99" w:rsidP="006E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E3B99" w14:paraId="55F6CA86" w14:textId="77777777" w:rsidTr="00F220E3">
        <w:trPr>
          <w:trHeight w:val="432"/>
        </w:trPr>
        <w:tc>
          <w:tcPr>
            <w:tcW w:w="554" w:type="pct"/>
          </w:tcPr>
          <w:p w14:paraId="63FDB329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A-IR – Day 56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23" w:type="pct"/>
          </w:tcPr>
          <w:p w14:paraId="16CF0CEE" w14:textId="77777777" w:rsidR="006E3B99" w:rsidRPr="00F64914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202FC28E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4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6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63478EFC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3B21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4B454BBD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8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9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3C77649B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4B5B6B12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0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6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D276670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3B918272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9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9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8462C40" w14:textId="77777777" w:rsidR="006E3B99" w:rsidRPr="00AA68FA" w:rsidRDefault="006E3B99" w:rsidP="006E3B9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171C6F1D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5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1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38DF7989" w14:textId="77777777" w:rsidR="006E3B99" w:rsidRPr="0099686C" w:rsidRDefault="006E3B99" w:rsidP="006E3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704659FA" w14:textId="77777777" w:rsidR="006E3B99" w:rsidRPr="0099686C" w:rsidRDefault="006E3B99" w:rsidP="006E3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141B60F2" w14:textId="0EBA4F4F" w:rsidR="00084A3C" w:rsidRPr="00BA0975" w:rsidRDefault="00084A3C" w:rsidP="00F220E3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Fasting Blood Glucose (FBG); Insulin Resistance (HOMA-IR); (1) NC, Negative Control group; (2) PC, Positive Control group; (3) PRO, Probiotic group; (4) CUR, Curcumin group; </w:t>
      </w:r>
      <w:r w:rsidR="00F220E3">
        <w:rPr>
          <w:rFonts w:ascii="Times New Roman" w:hAnsi="Times New Roman" w:cs="Times New Roman"/>
          <w:sz w:val="16"/>
          <w:szCs w:val="16"/>
        </w:rPr>
        <w:t>(5) PRO+CUR, P</w:t>
      </w:r>
      <w:r>
        <w:rPr>
          <w:rFonts w:ascii="Times New Roman" w:hAnsi="Times New Roman" w:cs="Times New Roman"/>
          <w:sz w:val="16"/>
          <w:szCs w:val="16"/>
        </w:rPr>
        <w:t xml:space="preserve">robiotic+Curcumin group; CI, Confidence interval; F, One-way ANOVA analysis; s.d., standard deviation. Data are shown as mean </w:t>
      </w:r>
      <w:r w:rsidRPr="00DD36D6">
        <w:rPr>
          <w:rFonts w:ascii="Times New Roman" w:hAnsi="Times New Roman" w:cs="Times New Roman"/>
          <w:sz w:val="16"/>
          <w:szCs w:val="16"/>
        </w:rPr>
        <w:sym w:font="Symbol" w:char="F0B1"/>
      </w:r>
      <w:r>
        <w:rPr>
          <w:rFonts w:ascii="Times New Roman" w:hAnsi="Times New Roman" w:cs="Times New Roman"/>
          <w:sz w:val="16"/>
          <w:szCs w:val="16"/>
        </w:rPr>
        <w:t xml:space="preserve"> standard deviation (n = 8), whereas different letters signify substantially different values (</w:t>
      </w:r>
      <w:r w:rsidRPr="008B46DA"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&lt;0.05).</w:t>
      </w:r>
    </w:p>
    <w:p w14:paraId="75C87DDD" w14:textId="77777777" w:rsidR="0032640F" w:rsidRDefault="0032640F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5B4B5B" w14:textId="77777777" w:rsidR="0032640F" w:rsidRDefault="0032640F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7ADAD4" w14:textId="77777777" w:rsidR="0032640F" w:rsidRDefault="0032640F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D0786D" w14:textId="77777777" w:rsidR="00C85601" w:rsidRDefault="00C85601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37C5A4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62C66C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9714A7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49DD2A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EF83A6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836EF5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AE83E8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D9229C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FF1A5E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911179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D808B1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81D815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7270EE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EB535D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C22C5E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E4CBE7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C0E4AC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D0CF87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72DA05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65FFDD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0E4B24" w14:textId="77777777" w:rsidR="0032640F" w:rsidRDefault="0032640F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A41C77" w14:textId="77777777" w:rsidR="007B7F2C" w:rsidRDefault="007B7F2C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E1BE11" w14:textId="77777777" w:rsidR="006E3B99" w:rsidRDefault="006E3B99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1CD604" w14:textId="77777777" w:rsidR="00B97592" w:rsidRDefault="00B97592" w:rsidP="00FA7B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E0367A" w14:textId="190B2F28" w:rsidR="00CC29B9" w:rsidRPr="00877D22" w:rsidRDefault="00FA7BDF" w:rsidP="00FA7BDF">
      <w:pPr>
        <w:rPr>
          <w:rFonts w:ascii="Times New Roman" w:hAnsi="Times New Roman" w:cs="Times New Roman"/>
          <w:sz w:val="20"/>
          <w:szCs w:val="20"/>
        </w:rPr>
      </w:pPr>
      <w:r w:rsidRPr="00FA7BD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879E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A7BDF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effects of </w:t>
      </w:r>
      <w:r w:rsidR="001A0AF5">
        <w:rPr>
          <w:rFonts w:ascii="Times New Roman" w:hAnsi="Times New Roman" w:cs="Times New Roman"/>
          <w:sz w:val="20"/>
          <w:szCs w:val="20"/>
        </w:rPr>
        <w:t xml:space="preserve">probiotic and </w:t>
      </w:r>
      <w:r>
        <w:rPr>
          <w:rFonts w:ascii="Times New Roman" w:hAnsi="Times New Roman" w:cs="Times New Roman"/>
          <w:sz w:val="20"/>
          <w:szCs w:val="20"/>
        </w:rPr>
        <w:t>curcumin on serum biochemical parameters</w:t>
      </w:r>
    </w:p>
    <w:tbl>
      <w:tblPr>
        <w:tblStyle w:val="TabloKlavuzu"/>
        <w:tblpPr w:leftFromText="141" w:rightFromText="141" w:vertAnchor="page" w:horzAnchor="margin" w:tblpY="1979"/>
        <w:tblW w:w="5000" w:type="pct"/>
        <w:tblLook w:val="04A0" w:firstRow="1" w:lastRow="0" w:firstColumn="1" w:lastColumn="0" w:noHBand="0" w:noVBand="1"/>
      </w:tblPr>
      <w:tblGrid>
        <w:gridCol w:w="1550"/>
        <w:gridCol w:w="2023"/>
        <w:gridCol w:w="2020"/>
        <w:gridCol w:w="2024"/>
        <w:gridCol w:w="2024"/>
        <w:gridCol w:w="2024"/>
        <w:gridCol w:w="1243"/>
        <w:gridCol w:w="1086"/>
      </w:tblGrid>
      <w:tr w:rsidR="007B7F2C" w14:paraId="072CA08F" w14:textId="77777777" w:rsidTr="00B97592">
        <w:trPr>
          <w:trHeight w:val="211"/>
        </w:trPr>
        <w:tc>
          <w:tcPr>
            <w:tcW w:w="554" w:type="pct"/>
            <w:vMerge w:val="restart"/>
            <w:vAlign w:val="center"/>
          </w:tcPr>
          <w:p w14:paraId="5D17E191" w14:textId="77777777" w:rsidR="007B7F2C" w:rsidRPr="00216109" w:rsidRDefault="007B7F2C" w:rsidP="007B7F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chemical Parameters</w:t>
            </w:r>
          </w:p>
        </w:tc>
        <w:tc>
          <w:tcPr>
            <w:tcW w:w="723" w:type="pct"/>
          </w:tcPr>
          <w:p w14:paraId="7835564F" w14:textId="77777777" w:rsidR="007B7F2C" w:rsidRPr="00216109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 (n = 8)</w:t>
            </w:r>
          </w:p>
        </w:tc>
        <w:tc>
          <w:tcPr>
            <w:tcW w:w="722" w:type="pct"/>
          </w:tcPr>
          <w:p w14:paraId="313CFE59" w14:textId="77777777" w:rsidR="007B7F2C" w:rsidRPr="00216109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 (n = 8)</w:t>
            </w:r>
          </w:p>
        </w:tc>
        <w:tc>
          <w:tcPr>
            <w:tcW w:w="723" w:type="pct"/>
          </w:tcPr>
          <w:p w14:paraId="0BF67A85" w14:textId="77777777" w:rsidR="007B7F2C" w:rsidRPr="00216109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 (n = 8)</w:t>
            </w:r>
          </w:p>
        </w:tc>
        <w:tc>
          <w:tcPr>
            <w:tcW w:w="723" w:type="pct"/>
          </w:tcPr>
          <w:p w14:paraId="09C70029" w14:textId="77777777" w:rsidR="007B7F2C" w:rsidRPr="00216109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 (n = 8)</w:t>
            </w:r>
          </w:p>
        </w:tc>
        <w:tc>
          <w:tcPr>
            <w:tcW w:w="723" w:type="pct"/>
          </w:tcPr>
          <w:p w14:paraId="325DCF15" w14:textId="77777777" w:rsidR="007B7F2C" w:rsidRPr="00216109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+CUR (n = 8)</w:t>
            </w:r>
          </w:p>
        </w:tc>
        <w:tc>
          <w:tcPr>
            <w:tcW w:w="444" w:type="pct"/>
            <w:vMerge w:val="restart"/>
            <w:vAlign w:val="center"/>
          </w:tcPr>
          <w:p w14:paraId="53DE1638" w14:textId="77777777" w:rsidR="007B7F2C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st </w:t>
            </w:r>
            <w:r w:rsidRPr="00B32FB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0A074806" w14:textId="77777777" w:rsidR="007B7F2C" w:rsidRPr="00216109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388" w:type="pct"/>
            <w:vMerge w:val="restart"/>
            <w:vAlign w:val="center"/>
          </w:tcPr>
          <w:p w14:paraId="5462D450" w14:textId="77777777" w:rsidR="007B7F2C" w:rsidRPr="00216109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ffect </w:t>
            </w:r>
          </w:p>
          <w:p w14:paraId="6E77DB80" w14:textId="77777777" w:rsidR="007B7F2C" w:rsidRPr="00216109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</w:t>
            </w:r>
          </w:p>
        </w:tc>
      </w:tr>
      <w:tr w:rsidR="007B7F2C" w14:paraId="7B04CD6D" w14:textId="77777777" w:rsidTr="00B97592">
        <w:trPr>
          <w:trHeight w:val="144"/>
        </w:trPr>
        <w:tc>
          <w:tcPr>
            <w:tcW w:w="554" w:type="pct"/>
            <w:vMerge/>
          </w:tcPr>
          <w:p w14:paraId="5618465F" w14:textId="77777777" w:rsidR="007B7F2C" w:rsidRPr="00216109" w:rsidRDefault="007B7F2C" w:rsidP="007B7F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14:paraId="7C507BBB" w14:textId="77777777" w:rsidR="007B7F2C" w:rsidRPr="00A20EA6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I)</w:t>
            </w:r>
          </w:p>
        </w:tc>
        <w:tc>
          <w:tcPr>
            <w:tcW w:w="722" w:type="pct"/>
          </w:tcPr>
          <w:p w14:paraId="36A7B13E" w14:textId="77777777" w:rsidR="007B7F2C" w:rsidRPr="00A20EA6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I)</w:t>
            </w:r>
          </w:p>
        </w:tc>
        <w:tc>
          <w:tcPr>
            <w:tcW w:w="723" w:type="pct"/>
          </w:tcPr>
          <w:p w14:paraId="5A47582F" w14:textId="77777777" w:rsidR="007B7F2C" w:rsidRPr="00A20EA6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.d. (CI)</w:t>
            </w:r>
          </w:p>
        </w:tc>
        <w:tc>
          <w:tcPr>
            <w:tcW w:w="723" w:type="pct"/>
          </w:tcPr>
          <w:p w14:paraId="7E0EF9E8" w14:textId="77777777" w:rsidR="007B7F2C" w:rsidRPr="00A20EA6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.d. (CI)</w:t>
            </w:r>
          </w:p>
        </w:tc>
        <w:tc>
          <w:tcPr>
            <w:tcW w:w="723" w:type="pct"/>
          </w:tcPr>
          <w:p w14:paraId="1F963CA2" w14:textId="77777777" w:rsidR="007B7F2C" w:rsidRPr="00A20EA6" w:rsidRDefault="007B7F2C" w:rsidP="007B7F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.d. (CI)</w:t>
            </w:r>
          </w:p>
        </w:tc>
        <w:tc>
          <w:tcPr>
            <w:tcW w:w="444" w:type="pct"/>
            <w:vMerge/>
          </w:tcPr>
          <w:p w14:paraId="61A0D65C" w14:textId="77777777" w:rsidR="007B7F2C" w:rsidRPr="00216109" w:rsidRDefault="007B7F2C" w:rsidP="007B7F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vMerge/>
          </w:tcPr>
          <w:p w14:paraId="724C7A82" w14:textId="77777777" w:rsidR="007B7F2C" w:rsidRPr="00216109" w:rsidRDefault="007B7F2C" w:rsidP="007B7F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F2C" w14:paraId="150DAA61" w14:textId="77777777" w:rsidTr="00B97592">
        <w:trPr>
          <w:trHeight w:val="378"/>
        </w:trPr>
        <w:tc>
          <w:tcPr>
            <w:tcW w:w="554" w:type="pct"/>
            <w:vAlign w:val="center"/>
          </w:tcPr>
          <w:p w14:paraId="0249C6B6" w14:textId="77777777" w:rsidR="007B7F2C" w:rsidRPr="00216109" w:rsidRDefault="007B7F2C" w:rsidP="007B7F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C (U/ng)</w:t>
            </w:r>
          </w:p>
        </w:tc>
        <w:tc>
          <w:tcPr>
            <w:tcW w:w="723" w:type="pct"/>
          </w:tcPr>
          <w:p w14:paraId="6358EE2F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0.14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65B67883" w14:textId="77777777" w:rsidR="007B7F2C" w:rsidRPr="00DD36D6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1217-0.1625)</w:t>
            </w:r>
          </w:p>
        </w:tc>
        <w:tc>
          <w:tcPr>
            <w:tcW w:w="722" w:type="pct"/>
          </w:tcPr>
          <w:p w14:paraId="243A189A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63CE8BB5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8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5D28EB3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79B92ABC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7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5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4FA979F6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33B8C263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2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1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20618A5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4EEC531F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5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5B3DBCA7" w14:textId="77777777" w:rsidR="007B7F2C" w:rsidRPr="00216109" w:rsidRDefault="007B7F2C" w:rsidP="007B7F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6A7B3E30" w14:textId="77777777" w:rsidR="007B7F2C" w:rsidRPr="00216109" w:rsidRDefault="007B7F2C" w:rsidP="007B7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947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7F2C" w14:paraId="464B13D4" w14:textId="77777777" w:rsidTr="00B97592">
        <w:trPr>
          <w:trHeight w:val="432"/>
        </w:trPr>
        <w:tc>
          <w:tcPr>
            <w:tcW w:w="554" w:type="pct"/>
          </w:tcPr>
          <w:p w14:paraId="484E1724" w14:textId="77777777" w:rsidR="007B7F2C" w:rsidRPr="00216109" w:rsidRDefault="007B7F2C" w:rsidP="007B7F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D 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76DA99FD" w14:textId="77777777" w:rsidR="007B7F2C" w:rsidRPr="00F64914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3B527DEA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9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0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66B54F59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B21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54B20543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9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4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4C80C5D0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03319AAD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5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5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210797B8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3B544284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7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3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2A88962D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54F5F61E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5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6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7AEFB875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59845F5B" w14:textId="77777777" w:rsidR="007B7F2C" w:rsidRPr="0099686C" w:rsidRDefault="007B7F2C" w:rsidP="007B7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9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7F2C" w14:paraId="45AF3F2F" w14:textId="77777777" w:rsidTr="00B97592">
        <w:trPr>
          <w:trHeight w:val="432"/>
        </w:trPr>
        <w:tc>
          <w:tcPr>
            <w:tcW w:w="554" w:type="pct"/>
          </w:tcPr>
          <w:p w14:paraId="494489D3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T 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65684D60" w14:textId="77777777" w:rsidR="007B7F2C" w:rsidRPr="00F64914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6D6D4107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9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4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13648BA1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3B21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134D4A20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4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8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7216EAA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89F3CB5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FE8DA80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31325CE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409E50B6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148B4025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1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7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3D287FBE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55B96D9F" w14:textId="77777777" w:rsidR="007B7F2C" w:rsidRPr="0099686C" w:rsidRDefault="007B7F2C" w:rsidP="007B7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7F2C" w14:paraId="1BA1E127" w14:textId="77777777" w:rsidTr="00B97592">
        <w:trPr>
          <w:trHeight w:val="387"/>
        </w:trPr>
        <w:tc>
          <w:tcPr>
            <w:tcW w:w="554" w:type="pct"/>
          </w:tcPr>
          <w:p w14:paraId="6F17C06B" w14:textId="77777777" w:rsidR="007B7F2C" w:rsidRPr="00347DB7" w:rsidRDefault="007B7F2C" w:rsidP="007B7F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D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x (Uu/ng)</w:t>
            </w:r>
          </w:p>
        </w:tc>
        <w:tc>
          <w:tcPr>
            <w:tcW w:w="723" w:type="pct"/>
          </w:tcPr>
          <w:p w14:paraId="7D3DBA9C" w14:textId="77777777" w:rsidR="007B7F2C" w:rsidRPr="00F64914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442CE889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9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3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09E19EF9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2F9C69B6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7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E9027E3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1B56EEDB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711614A8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7236DB5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2534C28D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74185032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63C9781C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4311C43B" w14:textId="77777777" w:rsidR="007B7F2C" w:rsidRPr="0099686C" w:rsidRDefault="007B7F2C" w:rsidP="007B7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7F2C" w14:paraId="6688B04D" w14:textId="77777777" w:rsidTr="00B97592">
        <w:trPr>
          <w:trHeight w:val="432"/>
        </w:trPr>
        <w:tc>
          <w:tcPr>
            <w:tcW w:w="554" w:type="pct"/>
          </w:tcPr>
          <w:p w14:paraId="2C476737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DA 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4A4F7ED9" w14:textId="77777777" w:rsidR="007B7F2C" w:rsidRPr="00F64914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66C22AD0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3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0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41F1618D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B21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64383EF4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5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9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CD40396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4C9A6F60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5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5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BAFA691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C95E9B4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5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0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E33A736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3EA29005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1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9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7D7BDBA4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13A61BE4" w14:textId="77777777" w:rsidR="007B7F2C" w:rsidRPr="0099686C" w:rsidRDefault="007B7F2C" w:rsidP="007B7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7F2C" w14:paraId="74CCBADC" w14:textId="77777777" w:rsidTr="00B97592">
        <w:trPr>
          <w:trHeight w:val="432"/>
        </w:trPr>
        <w:tc>
          <w:tcPr>
            <w:tcW w:w="554" w:type="pct"/>
          </w:tcPr>
          <w:p w14:paraId="24E055D6" w14:textId="77777777" w:rsidR="007B7F2C" w:rsidRDefault="007B7F2C" w:rsidP="007B7F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 </w:t>
            </w:r>
          </w:p>
          <w:p w14:paraId="4D49C0BE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2174163D" w14:textId="77777777" w:rsidR="007B7F2C" w:rsidRPr="00F64914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7D85D422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0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6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1228227A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3B21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28BF5B0B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6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4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0147BBA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3CDB7A65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3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4AF336C7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6F895212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21E7E52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66E0B3FA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1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8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556573C2" w14:textId="77777777" w:rsidR="007B7F2C" w:rsidRPr="0099686C" w:rsidRDefault="007B7F2C" w:rsidP="007B7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)</w:t>
            </w:r>
          </w:p>
        </w:tc>
        <w:tc>
          <w:tcPr>
            <w:tcW w:w="388" w:type="pct"/>
            <w:vAlign w:val="center"/>
          </w:tcPr>
          <w:p w14:paraId="3016C693" w14:textId="77777777" w:rsidR="007B7F2C" w:rsidRPr="000A766C" w:rsidRDefault="007B7F2C" w:rsidP="007B7F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6 (</w:t>
            </w:r>
            <w:r w:rsidRPr="000A766C">
              <w:rPr>
                <w:rFonts w:ascii="Times New Roman" w:hAnsi="Times New Roman" w:cs="Times New Roman"/>
                <w:sz w:val="18"/>
                <w:szCs w:val="18"/>
              </w:rPr>
              <w:t>ε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7F2C" w14:paraId="52B20CBA" w14:textId="77777777" w:rsidTr="00B97592">
        <w:trPr>
          <w:trHeight w:val="432"/>
        </w:trPr>
        <w:tc>
          <w:tcPr>
            <w:tcW w:w="554" w:type="pct"/>
          </w:tcPr>
          <w:p w14:paraId="6D29725F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RF2 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6A15884A" w14:textId="77777777" w:rsidR="007B7F2C" w:rsidRPr="00F64914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571A80BC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5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3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2EC97DD2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3B21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02ECACBF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2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1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4CABCB7E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5AA6BC7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6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8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25F59B52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5A544D2A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2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6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6F211CD2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645B98F3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7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4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29079B70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)</w:t>
            </w:r>
          </w:p>
        </w:tc>
        <w:tc>
          <w:tcPr>
            <w:tcW w:w="388" w:type="pct"/>
            <w:vAlign w:val="center"/>
          </w:tcPr>
          <w:p w14:paraId="23E2E684" w14:textId="77777777" w:rsidR="007B7F2C" w:rsidRPr="0099686C" w:rsidRDefault="007B7F2C" w:rsidP="007B7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0 (</w:t>
            </w:r>
            <w:r w:rsidRPr="000A766C">
              <w:rPr>
                <w:rFonts w:ascii="Times New Roman" w:hAnsi="Times New Roman" w:cs="Times New Roman"/>
                <w:sz w:val="18"/>
                <w:szCs w:val="18"/>
              </w:rPr>
              <w:t>ε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7F2C" w14:paraId="4FF917E5" w14:textId="77777777" w:rsidTr="00B97592">
        <w:trPr>
          <w:trHeight w:val="432"/>
        </w:trPr>
        <w:tc>
          <w:tcPr>
            <w:tcW w:w="554" w:type="pct"/>
          </w:tcPr>
          <w:p w14:paraId="139F0CF2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AP1 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57C05D6E" w14:textId="77777777" w:rsidR="007B7F2C" w:rsidRPr="00F64914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09CD23AD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1DDE47BE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B21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7372F7B9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C965AC9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4F259E1F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712FE194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54EDCE32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420C2F80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68872B72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249AAE79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5D242DAC" w14:textId="77777777" w:rsidR="007B7F2C" w:rsidRPr="0099686C" w:rsidRDefault="007B7F2C" w:rsidP="007B7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7F2C" w14:paraId="1DD405B5" w14:textId="77777777" w:rsidTr="00B97592">
        <w:trPr>
          <w:trHeight w:val="423"/>
        </w:trPr>
        <w:tc>
          <w:tcPr>
            <w:tcW w:w="554" w:type="pct"/>
          </w:tcPr>
          <w:p w14:paraId="22168210" w14:textId="77777777" w:rsidR="007B7F2C" w:rsidRDefault="007B7F2C" w:rsidP="007B7F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ucose (umol/ng)</w:t>
            </w:r>
          </w:p>
        </w:tc>
        <w:tc>
          <w:tcPr>
            <w:tcW w:w="723" w:type="pct"/>
          </w:tcPr>
          <w:p w14:paraId="5488596E" w14:textId="77777777" w:rsidR="007B7F2C" w:rsidRPr="00F64914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0DDBC4F4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431F7F03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2A585CAD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AE8105F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53C8D6D7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AE6D723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64D83C2B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6893162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68386ECA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57FF34B1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7495470F" w14:textId="77777777" w:rsidR="007B7F2C" w:rsidRPr="0099686C" w:rsidRDefault="007B7F2C" w:rsidP="007B7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7F2C" w14:paraId="10678AE4" w14:textId="77777777" w:rsidTr="00B97592">
        <w:trPr>
          <w:trHeight w:val="414"/>
        </w:trPr>
        <w:tc>
          <w:tcPr>
            <w:tcW w:w="554" w:type="pct"/>
          </w:tcPr>
          <w:p w14:paraId="69EBC2F3" w14:textId="77777777" w:rsidR="007B7F2C" w:rsidRDefault="007B7F2C" w:rsidP="007B7F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lin (mIU/ng)</w:t>
            </w:r>
          </w:p>
        </w:tc>
        <w:tc>
          <w:tcPr>
            <w:tcW w:w="723" w:type="pct"/>
          </w:tcPr>
          <w:p w14:paraId="14A2C816" w14:textId="77777777" w:rsidR="007B7F2C" w:rsidRPr="00F64914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43E2A55F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9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5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68EEFBE2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3B21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33420D28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3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0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7FF7B45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6F28C155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6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9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98DCDB9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2019DEA4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4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0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B7F0868" w14:textId="77777777" w:rsidR="007B7F2C" w:rsidRPr="00AA68FA" w:rsidRDefault="007B7F2C" w:rsidP="007B7F2C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7372348D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8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4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7F56FCF4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473326E2" w14:textId="77777777" w:rsidR="007B7F2C" w:rsidRPr="0099686C" w:rsidRDefault="007B7F2C" w:rsidP="007B7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9E5A9B3" w14:textId="07AF873C" w:rsidR="005F29DE" w:rsidRPr="00BA0975" w:rsidRDefault="00604703" w:rsidP="00B97592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otal Antioxidant Capacity</w:t>
      </w:r>
      <w:r w:rsidR="00230692">
        <w:rPr>
          <w:rFonts w:ascii="Times New Roman" w:hAnsi="Times New Roman" w:cs="Times New Roman"/>
          <w:sz w:val="16"/>
          <w:szCs w:val="16"/>
        </w:rPr>
        <w:t xml:space="preserve"> (TAC); Superoxide dismutase (SOD); Catalase (CAT); </w:t>
      </w:r>
      <w:r w:rsidR="005F29DE">
        <w:rPr>
          <w:rFonts w:ascii="Times New Roman" w:hAnsi="Times New Roman" w:cs="Times New Roman"/>
          <w:sz w:val="16"/>
          <w:szCs w:val="16"/>
        </w:rPr>
        <w:t>Glutathione peroxidase (GPx); Malondialdehyde (MDA); Glutathione reductase (GR); Nuclear</w:t>
      </w:r>
      <w:r w:rsidR="000D5B0B">
        <w:rPr>
          <w:rFonts w:ascii="Times New Roman" w:hAnsi="Times New Roman" w:cs="Times New Roman"/>
          <w:sz w:val="16"/>
          <w:szCs w:val="16"/>
        </w:rPr>
        <w:t xml:space="preserve"> </w:t>
      </w:r>
      <w:r w:rsidR="00896CBD">
        <w:rPr>
          <w:rFonts w:ascii="Times New Roman" w:hAnsi="Times New Roman" w:cs="Times New Roman"/>
          <w:sz w:val="16"/>
          <w:szCs w:val="16"/>
        </w:rPr>
        <w:t>f</w:t>
      </w:r>
      <w:r w:rsidR="005F29DE">
        <w:rPr>
          <w:rFonts w:ascii="Times New Roman" w:hAnsi="Times New Roman" w:cs="Times New Roman"/>
          <w:sz w:val="16"/>
          <w:szCs w:val="16"/>
        </w:rPr>
        <w:t>actor</w:t>
      </w:r>
      <w:r w:rsidR="00B97592">
        <w:rPr>
          <w:rFonts w:ascii="Times New Roman" w:hAnsi="Times New Roman" w:cs="Times New Roman"/>
          <w:sz w:val="16"/>
          <w:szCs w:val="16"/>
        </w:rPr>
        <w:t xml:space="preserve"> </w:t>
      </w:r>
      <w:r w:rsidR="005F29DE">
        <w:rPr>
          <w:rFonts w:ascii="Times New Roman" w:hAnsi="Times New Roman" w:cs="Times New Roman"/>
          <w:sz w:val="16"/>
          <w:szCs w:val="16"/>
        </w:rPr>
        <w:t xml:space="preserve">erythroid 2-related </w:t>
      </w:r>
      <w:r w:rsidR="00896CBD">
        <w:rPr>
          <w:rFonts w:ascii="Times New Roman" w:hAnsi="Times New Roman" w:cs="Times New Roman"/>
          <w:sz w:val="16"/>
          <w:szCs w:val="16"/>
        </w:rPr>
        <w:t xml:space="preserve">factor 2 (NRF2); Kelch like ECH associated protein 1 (KEAP1); (1) NC, Negative Control </w:t>
      </w:r>
      <w:r w:rsidR="000D5B0B">
        <w:rPr>
          <w:rFonts w:ascii="Times New Roman" w:hAnsi="Times New Roman" w:cs="Times New Roman"/>
          <w:sz w:val="16"/>
          <w:szCs w:val="16"/>
        </w:rPr>
        <w:t>group; (2) PC, Positive Control group; (3) PRO, Probiotic group; (4) CUR, Curcumin</w:t>
      </w:r>
      <w:r w:rsidR="00896CBD">
        <w:rPr>
          <w:rFonts w:ascii="Times New Roman" w:hAnsi="Times New Roman" w:cs="Times New Roman"/>
          <w:sz w:val="16"/>
          <w:szCs w:val="16"/>
        </w:rPr>
        <w:t xml:space="preserve"> </w:t>
      </w:r>
      <w:r w:rsidR="00644CD4">
        <w:rPr>
          <w:rFonts w:ascii="Times New Roman" w:hAnsi="Times New Roman" w:cs="Times New Roman"/>
          <w:sz w:val="16"/>
          <w:szCs w:val="16"/>
        </w:rPr>
        <w:t>group; (5) PRO+CUR, Probiotic+Curcumin group;</w:t>
      </w:r>
      <w:r w:rsidR="00C12ACD">
        <w:rPr>
          <w:rFonts w:ascii="Times New Roman" w:hAnsi="Times New Roman" w:cs="Times New Roman"/>
          <w:sz w:val="16"/>
          <w:szCs w:val="16"/>
        </w:rPr>
        <w:t xml:space="preserve"> CI, Confidence interval; F, One-way ANOVA analysis; H, Kruskal-Wallis test</w:t>
      </w:r>
      <w:r w:rsidR="00B80C2A">
        <w:rPr>
          <w:rFonts w:ascii="Times New Roman" w:hAnsi="Times New Roman" w:cs="Times New Roman"/>
          <w:sz w:val="16"/>
          <w:szCs w:val="16"/>
        </w:rPr>
        <w:t>; s</w:t>
      </w:r>
      <w:r w:rsidR="00024A9C">
        <w:rPr>
          <w:rFonts w:ascii="Times New Roman" w:hAnsi="Times New Roman" w:cs="Times New Roman"/>
          <w:sz w:val="16"/>
          <w:szCs w:val="16"/>
        </w:rPr>
        <w:t>.</w:t>
      </w:r>
      <w:r w:rsidR="00B80C2A">
        <w:rPr>
          <w:rFonts w:ascii="Times New Roman" w:hAnsi="Times New Roman" w:cs="Times New Roman"/>
          <w:sz w:val="16"/>
          <w:szCs w:val="16"/>
        </w:rPr>
        <w:t>d</w:t>
      </w:r>
      <w:r w:rsidR="00024A9C">
        <w:rPr>
          <w:rFonts w:ascii="Times New Roman" w:hAnsi="Times New Roman" w:cs="Times New Roman"/>
          <w:sz w:val="16"/>
          <w:szCs w:val="16"/>
        </w:rPr>
        <w:t>.</w:t>
      </w:r>
      <w:r w:rsidR="00B80C2A">
        <w:rPr>
          <w:rFonts w:ascii="Times New Roman" w:hAnsi="Times New Roman" w:cs="Times New Roman"/>
          <w:sz w:val="16"/>
          <w:szCs w:val="16"/>
        </w:rPr>
        <w:t>, standard deviation.</w:t>
      </w:r>
      <w:r w:rsidR="00C12ACD">
        <w:rPr>
          <w:rFonts w:ascii="Times New Roman" w:hAnsi="Times New Roman" w:cs="Times New Roman"/>
          <w:sz w:val="16"/>
          <w:szCs w:val="16"/>
        </w:rPr>
        <w:t xml:space="preserve"> Data are shown as mean </w:t>
      </w:r>
      <w:r w:rsidR="00C12ACD" w:rsidRPr="00DD36D6">
        <w:rPr>
          <w:rFonts w:ascii="Times New Roman" w:hAnsi="Times New Roman" w:cs="Times New Roman"/>
          <w:sz w:val="16"/>
          <w:szCs w:val="16"/>
        </w:rPr>
        <w:sym w:font="Symbol" w:char="F0B1"/>
      </w:r>
      <w:r w:rsidR="00C12ACD">
        <w:rPr>
          <w:rFonts w:ascii="Times New Roman" w:hAnsi="Times New Roman" w:cs="Times New Roman"/>
          <w:sz w:val="16"/>
          <w:szCs w:val="16"/>
        </w:rPr>
        <w:t xml:space="preserve"> standar</w:t>
      </w:r>
      <w:r w:rsidR="00B80C2A">
        <w:rPr>
          <w:rFonts w:ascii="Times New Roman" w:hAnsi="Times New Roman" w:cs="Times New Roman"/>
          <w:sz w:val="16"/>
          <w:szCs w:val="16"/>
        </w:rPr>
        <w:t>d deviation (n = 8), whereas different letters signify substantially different values (</w:t>
      </w:r>
      <w:r w:rsidR="00B80C2A" w:rsidRPr="008B46DA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B80C2A">
        <w:rPr>
          <w:rFonts w:ascii="Times New Roman" w:hAnsi="Times New Roman" w:cs="Times New Roman"/>
          <w:sz w:val="16"/>
          <w:szCs w:val="16"/>
        </w:rPr>
        <w:t>&lt;0.05</w:t>
      </w:r>
      <w:r w:rsidR="008B46DA">
        <w:rPr>
          <w:rFonts w:ascii="Times New Roman" w:hAnsi="Times New Roman" w:cs="Times New Roman"/>
          <w:sz w:val="16"/>
          <w:szCs w:val="16"/>
        </w:rPr>
        <w:t>)</w:t>
      </w:r>
      <w:r w:rsidR="00024A9C">
        <w:rPr>
          <w:rFonts w:ascii="Times New Roman" w:hAnsi="Times New Roman" w:cs="Times New Roman"/>
          <w:sz w:val="16"/>
          <w:szCs w:val="16"/>
        </w:rPr>
        <w:t>.</w:t>
      </w:r>
    </w:p>
    <w:p w14:paraId="1FB2DFED" w14:textId="77777777" w:rsidR="005554C3" w:rsidRDefault="005554C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9FF809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9C07F3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0CD980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F912A1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BBBFCB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7FBFEE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043413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A56763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9ED3B6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AF06A9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D62B07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8B6BD0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F3EC2A" w14:textId="77777777" w:rsidR="00B97592" w:rsidRDefault="00B97592" w:rsidP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EC2ECE" w14:textId="06F7C2AC" w:rsidR="003404B4" w:rsidRPr="00877D22" w:rsidRDefault="003404B4" w:rsidP="003404B4">
      <w:pPr>
        <w:rPr>
          <w:rFonts w:ascii="Times New Roman" w:hAnsi="Times New Roman" w:cs="Times New Roman"/>
          <w:sz w:val="20"/>
          <w:szCs w:val="20"/>
        </w:rPr>
      </w:pPr>
      <w:r w:rsidRPr="00FA7BD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879E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A7BDF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effects of </w:t>
      </w:r>
      <w:r w:rsidR="001A0AF5">
        <w:rPr>
          <w:rFonts w:ascii="Times New Roman" w:hAnsi="Times New Roman" w:cs="Times New Roman"/>
          <w:sz w:val="20"/>
          <w:szCs w:val="20"/>
        </w:rPr>
        <w:t xml:space="preserve">probiotic and curcumin </w:t>
      </w:r>
      <w:r>
        <w:rPr>
          <w:rFonts w:ascii="Times New Roman" w:hAnsi="Times New Roman" w:cs="Times New Roman"/>
          <w:sz w:val="20"/>
          <w:szCs w:val="20"/>
        </w:rPr>
        <w:t xml:space="preserve">on </w:t>
      </w:r>
      <w:r w:rsidR="0047033F">
        <w:rPr>
          <w:rFonts w:ascii="Times New Roman" w:hAnsi="Times New Roman" w:cs="Times New Roman"/>
          <w:sz w:val="20"/>
          <w:szCs w:val="20"/>
        </w:rPr>
        <w:t>pancreatic tissue</w:t>
      </w:r>
      <w:r>
        <w:rPr>
          <w:rFonts w:ascii="Times New Roman" w:hAnsi="Times New Roman" w:cs="Times New Roman"/>
          <w:sz w:val="20"/>
          <w:szCs w:val="20"/>
        </w:rPr>
        <w:t xml:space="preserve"> biochemical parameters</w:t>
      </w:r>
    </w:p>
    <w:p w14:paraId="0B8B2239" w14:textId="77777777" w:rsidR="003404B4" w:rsidRDefault="003404B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oKlavuzu"/>
        <w:tblpPr w:leftFromText="141" w:rightFromText="141" w:vertAnchor="page" w:horzAnchor="margin" w:tblpY="2116"/>
        <w:tblW w:w="5000" w:type="pct"/>
        <w:tblLook w:val="04A0" w:firstRow="1" w:lastRow="0" w:firstColumn="1" w:lastColumn="0" w:noHBand="0" w:noVBand="1"/>
      </w:tblPr>
      <w:tblGrid>
        <w:gridCol w:w="1550"/>
        <w:gridCol w:w="2023"/>
        <w:gridCol w:w="2020"/>
        <w:gridCol w:w="2024"/>
        <w:gridCol w:w="2024"/>
        <w:gridCol w:w="2024"/>
        <w:gridCol w:w="1243"/>
        <w:gridCol w:w="1086"/>
      </w:tblGrid>
      <w:tr w:rsidR="003404B4" w14:paraId="4B8D35F8" w14:textId="77777777" w:rsidTr="00B97592">
        <w:trPr>
          <w:trHeight w:val="211"/>
        </w:trPr>
        <w:tc>
          <w:tcPr>
            <w:tcW w:w="554" w:type="pct"/>
            <w:vMerge w:val="restart"/>
            <w:vAlign w:val="center"/>
          </w:tcPr>
          <w:p w14:paraId="4B315A01" w14:textId="77777777" w:rsidR="003404B4" w:rsidRPr="00216109" w:rsidRDefault="003404B4" w:rsidP="000B0F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chemical Parameters</w:t>
            </w:r>
          </w:p>
        </w:tc>
        <w:tc>
          <w:tcPr>
            <w:tcW w:w="723" w:type="pct"/>
          </w:tcPr>
          <w:p w14:paraId="3F56C695" w14:textId="77777777" w:rsidR="003404B4" w:rsidRPr="00216109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 (n = 8)</w:t>
            </w:r>
          </w:p>
        </w:tc>
        <w:tc>
          <w:tcPr>
            <w:tcW w:w="722" w:type="pct"/>
          </w:tcPr>
          <w:p w14:paraId="7F0D2362" w14:textId="77777777" w:rsidR="003404B4" w:rsidRPr="00216109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 (n = 8)</w:t>
            </w:r>
          </w:p>
        </w:tc>
        <w:tc>
          <w:tcPr>
            <w:tcW w:w="723" w:type="pct"/>
          </w:tcPr>
          <w:p w14:paraId="36135DF7" w14:textId="77777777" w:rsidR="003404B4" w:rsidRPr="00216109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 (n = 8)</w:t>
            </w:r>
          </w:p>
        </w:tc>
        <w:tc>
          <w:tcPr>
            <w:tcW w:w="723" w:type="pct"/>
          </w:tcPr>
          <w:p w14:paraId="20088DD8" w14:textId="77777777" w:rsidR="003404B4" w:rsidRPr="00216109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 (n = 8)</w:t>
            </w:r>
          </w:p>
        </w:tc>
        <w:tc>
          <w:tcPr>
            <w:tcW w:w="723" w:type="pct"/>
          </w:tcPr>
          <w:p w14:paraId="03366B64" w14:textId="77777777" w:rsidR="003404B4" w:rsidRPr="00216109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+CUR (n = 8)</w:t>
            </w:r>
          </w:p>
        </w:tc>
        <w:tc>
          <w:tcPr>
            <w:tcW w:w="444" w:type="pct"/>
            <w:vMerge w:val="restart"/>
            <w:vAlign w:val="center"/>
          </w:tcPr>
          <w:p w14:paraId="59C29F96" w14:textId="77777777" w:rsidR="003404B4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st </w:t>
            </w:r>
            <w:r w:rsidRPr="00B32FB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1A71298B" w14:textId="77777777" w:rsidR="003404B4" w:rsidRPr="00216109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388" w:type="pct"/>
            <w:vMerge w:val="restart"/>
            <w:vAlign w:val="center"/>
          </w:tcPr>
          <w:p w14:paraId="02538122" w14:textId="77777777" w:rsidR="003404B4" w:rsidRPr="00216109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ffect </w:t>
            </w:r>
          </w:p>
          <w:p w14:paraId="588D9B57" w14:textId="77777777" w:rsidR="003404B4" w:rsidRPr="00216109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</w:t>
            </w:r>
          </w:p>
        </w:tc>
      </w:tr>
      <w:tr w:rsidR="003404B4" w14:paraId="7F410DE3" w14:textId="77777777" w:rsidTr="00B97592">
        <w:trPr>
          <w:trHeight w:val="144"/>
        </w:trPr>
        <w:tc>
          <w:tcPr>
            <w:tcW w:w="554" w:type="pct"/>
            <w:vMerge/>
          </w:tcPr>
          <w:p w14:paraId="035C4204" w14:textId="77777777" w:rsidR="003404B4" w:rsidRPr="00216109" w:rsidRDefault="003404B4" w:rsidP="000B0F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14:paraId="055D3B8B" w14:textId="77777777" w:rsidR="003404B4" w:rsidRPr="00A20EA6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I)</w:t>
            </w:r>
          </w:p>
        </w:tc>
        <w:tc>
          <w:tcPr>
            <w:tcW w:w="722" w:type="pct"/>
          </w:tcPr>
          <w:p w14:paraId="64C1FDCA" w14:textId="77777777" w:rsidR="003404B4" w:rsidRPr="00A20EA6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I)</w:t>
            </w:r>
          </w:p>
        </w:tc>
        <w:tc>
          <w:tcPr>
            <w:tcW w:w="723" w:type="pct"/>
          </w:tcPr>
          <w:p w14:paraId="0132145D" w14:textId="77777777" w:rsidR="003404B4" w:rsidRPr="00A20EA6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.d. (CI)</w:t>
            </w:r>
          </w:p>
        </w:tc>
        <w:tc>
          <w:tcPr>
            <w:tcW w:w="723" w:type="pct"/>
          </w:tcPr>
          <w:p w14:paraId="7943EF6D" w14:textId="77777777" w:rsidR="003404B4" w:rsidRPr="00A20EA6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.d. (CI)</w:t>
            </w:r>
          </w:p>
        </w:tc>
        <w:tc>
          <w:tcPr>
            <w:tcW w:w="723" w:type="pct"/>
          </w:tcPr>
          <w:p w14:paraId="3E4518EB" w14:textId="77777777" w:rsidR="003404B4" w:rsidRPr="00A20EA6" w:rsidRDefault="003404B4" w:rsidP="000B0F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1"/>
            </w:r>
            <w:r w:rsidRPr="00A20E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.d. (CI)</w:t>
            </w:r>
          </w:p>
        </w:tc>
        <w:tc>
          <w:tcPr>
            <w:tcW w:w="444" w:type="pct"/>
            <w:vMerge/>
          </w:tcPr>
          <w:p w14:paraId="7BD9B906" w14:textId="77777777" w:rsidR="003404B4" w:rsidRPr="00216109" w:rsidRDefault="003404B4" w:rsidP="000B0F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vMerge/>
          </w:tcPr>
          <w:p w14:paraId="6A9C0A39" w14:textId="77777777" w:rsidR="003404B4" w:rsidRPr="00216109" w:rsidRDefault="003404B4" w:rsidP="000B0F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04B4" w14:paraId="49015829" w14:textId="77777777" w:rsidTr="00B97592">
        <w:trPr>
          <w:trHeight w:val="378"/>
        </w:trPr>
        <w:tc>
          <w:tcPr>
            <w:tcW w:w="554" w:type="pct"/>
            <w:vAlign w:val="center"/>
          </w:tcPr>
          <w:p w14:paraId="7DBEADDB" w14:textId="77777777" w:rsidR="003404B4" w:rsidRPr="00216109" w:rsidRDefault="003404B4" w:rsidP="000B0F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C (U/ng)</w:t>
            </w:r>
          </w:p>
        </w:tc>
        <w:tc>
          <w:tcPr>
            <w:tcW w:w="723" w:type="pct"/>
          </w:tcPr>
          <w:p w14:paraId="17209615" w14:textId="4CFE189D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ED63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ED63C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D63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582A7048" w14:textId="310A3F3E" w:rsidR="003404B4" w:rsidRPr="00DD36D6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1</w:t>
            </w:r>
            <w:r w:rsidR="00ED63CA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D63CA">
              <w:rPr>
                <w:rFonts w:ascii="Times New Roman" w:hAnsi="Times New Roman" w:cs="Times New Roman"/>
                <w:sz w:val="16"/>
                <w:szCs w:val="16"/>
              </w:rPr>
              <w:t>248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6F224D06" w14:textId="17477CEB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ED63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ED63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D63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  <w:p w14:paraId="11F1DB57" w14:textId="3F77C93A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ED63CA">
              <w:rPr>
                <w:rFonts w:ascii="Times New Roman" w:hAnsi="Times New Roman" w:cs="Times New Roman"/>
                <w:sz w:val="16"/>
                <w:szCs w:val="16"/>
              </w:rPr>
              <w:t>077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ED63CA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6784B56" w14:textId="37E6C17E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52A9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852A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52A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  <w:p w14:paraId="4FEED498" w14:textId="1DAA04C6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852A9E">
              <w:rPr>
                <w:rFonts w:ascii="Times New Roman" w:hAnsi="Times New Roman" w:cs="Times New Roman"/>
                <w:sz w:val="16"/>
                <w:szCs w:val="16"/>
              </w:rPr>
              <w:t>105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52A9E">
              <w:rPr>
                <w:rFonts w:ascii="Times New Roman" w:hAnsi="Times New Roman" w:cs="Times New Roman"/>
                <w:sz w:val="16"/>
                <w:szCs w:val="16"/>
              </w:rPr>
              <w:t>183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85EA775" w14:textId="6638D173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52A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852A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743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024AFDFD" w14:textId="48C64054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852A9E">
              <w:rPr>
                <w:rFonts w:ascii="Times New Roman" w:hAnsi="Times New Roman" w:cs="Times New Roman"/>
                <w:sz w:val="16"/>
                <w:szCs w:val="16"/>
              </w:rPr>
              <w:t>025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52A9E">
              <w:rPr>
                <w:rFonts w:ascii="Times New Roman" w:hAnsi="Times New Roman" w:cs="Times New Roman"/>
                <w:sz w:val="16"/>
                <w:szCs w:val="16"/>
              </w:rPr>
              <w:t>138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1FE7528" w14:textId="0B10F544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B743A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743A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  <w:p w14:paraId="69E13362" w14:textId="028F8526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DC22B6">
              <w:rPr>
                <w:rFonts w:ascii="Times New Roman" w:hAnsi="Times New Roman" w:cs="Times New Roman"/>
                <w:sz w:val="16"/>
                <w:szCs w:val="16"/>
              </w:rPr>
              <w:t>092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DC22B6">
              <w:rPr>
                <w:rFonts w:ascii="Times New Roman" w:hAnsi="Times New Roman" w:cs="Times New Roman"/>
                <w:sz w:val="16"/>
                <w:szCs w:val="16"/>
              </w:rPr>
              <w:t>230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7F7D1BC0" w14:textId="3F3680A9" w:rsidR="003404B4" w:rsidRPr="00216109" w:rsidRDefault="00E82525" w:rsidP="000B0F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="003404B4"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7D9E9D31" w14:textId="71FF8F63" w:rsidR="003404B4" w:rsidRPr="00216109" w:rsidRDefault="003404B4" w:rsidP="000B0F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0F72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2161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404B4" w14:paraId="50D5F1D8" w14:textId="77777777" w:rsidTr="00B97592">
        <w:trPr>
          <w:trHeight w:val="432"/>
        </w:trPr>
        <w:tc>
          <w:tcPr>
            <w:tcW w:w="554" w:type="pct"/>
          </w:tcPr>
          <w:p w14:paraId="53A0045F" w14:textId="77777777" w:rsidR="003404B4" w:rsidRPr="00216109" w:rsidRDefault="003404B4" w:rsidP="000B0F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D 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3CD4846F" w14:textId="69AE609C" w:rsidR="003404B4" w:rsidRPr="00F64914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643A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4643A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D42E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3FE95A96" w14:textId="1AE5B962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4643A0">
              <w:rPr>
                <w:rFonts w:ascii="Times New Roman" w:hAnsi="Times New Roman" w:cs="Times New Roman"/>
                <w:sz w:val="16"/>
                <w:szCs w:val="16"/>
              </w:rPr>
              <w:t>194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643A0">
              <w:rPr>
                <w:rFonts w:ascii="Times New Roman" w:hAnsi="Times New Roman" w:cs="Times New Roman"/>
                <w:sz w:val="16"/>
                <w:szCs w:val="16"/>
              </w:rPr>
              <w:t>469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7644F22C" w14:textId="61BD3B54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643A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4643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42E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4E0B7F57" w14:textId="64B361BD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4643A0">
              <w:rPr>
                <w:rFonts w:ascii="Times New Roman" w:hAnsi="Times New Roman" w:cs="Times New Roman"/>
                <w:sz w:val="16"/>
                <w:szCs w:val="16"/>
              </w:rPr>
              <w:t>126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643A0">
              <w:rPr>
                <w:rFonts w:ascii="Times New Roman" w:hAnsi="Times New Roman" w:cs="Times New Roman"/>
                <w:sz w:val="16"/>
                <w:szCs w:val="16"/>
              </w:rPr>
              <w:t>198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2A21021A" w14:textId="3399EC9E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265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D42E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4F5A5C96" w14:textId="22FD47E6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A2265B">
              <w:rPr>
                <w:rFonts w:ascii="Times New Roman" w:hAnsi="Times New Roman" w:cs="Times New Roman"/>
                <w:sz w:val="16"/>
                <w:szCs w:val="16"/>
              </w:rPr>
              <w:t>046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2265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2265B">
              <w:rPr>
                <w:rFonts w:ascii="Times New Roman" w:hAnsi="Times New Roman" w:cs="Times New Roman"/>
                <w:sz w:val="16"/>
                <w:szCs w:val="16"/>
              </w:rPr>
              <w:t>525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89EC8B9" w14:textId="331740D7" w:rsidR="003404B4" w:rsidRPr="00AA68FA" w:rsidRDefault="00A2265B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3404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5E874011" w14:textId="5ED161D0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7E1256">
              <w:rPr>
                <w:rFonts w:ascii="Times New Roman" w:hAnsi="Times New Roman" w:cs="Times New Roman"/>
                <w:sz w:val="16"/>
                <w:szCs w:val="16"/>
              </w:rPr>
              <w:t>153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E125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E1256">
              <w:rPr>
                <w:rFonts w:ascii="Times New Roman" w:hAnsi="Times New Roman" w:cs="Times New Roman"/>
                <w:sz w:val="16"/>
                <w:szCs w:val="16"/>
              </w:rPr>
              <w:t>353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5B1A45F" w14:textId="1E1F50F9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2E7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D42E7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42E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0AFB7BF9" w14:textId="28DC5081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7E1256">
              <w:rPr>
                <w:rFonts w:ascii="Times New Roman" w:hAnsi="Times New Roman" w:cs="Times New Roman"/>
                <w:sz w:val="16"/>
                <w:szCs w:val="16"/>
              </w:rPr>
              <w:t>184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E1256">
              <w:rPr>
                <w:rFonts w:ascii="Times New Roman" w:hAnsi="Times New Roman" w:cs="Times New Roman"/>
                <w:sz w:val="16"/>
                <w:szCs w:val="16"/>
              </w:rPr>
              <w:t>360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6CCFC06B" w14:textId="3DC588EA" w:rsidR="003404B4" w:rsidRPr="0099686C" w:rsidRDefault="003404B4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4254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D425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8" w:type="pct"/>
            <w:vAlign w:val="center"/>
          </w:tcPr>
          <w:p w14:paraId="7915B537" w14:textId="63A000F0" w:rsidR="003404B4" w:rsidRPr="00F52759" w:rsidRDefault="00247564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7564">
              <w:rPr>
                <w:rFonts w:ascii="Times New Roman" w:hAnsi="Times New Roman" w:cs="Times New Roman"/>
                <w:sz w:val="18"/>
                <w:szCs w:val="18"/>
              </w:rPr>
              <w:t>0.068 (ε²)</w:t>
            </w:r>
          </w:p>
        </w:tc>
      </w:tr>
      <w:tr w:rsidR="003404B4" w14:paraId="49AB25AD" w14:textId="77777777" w:rsidTr="00B97592">
        <w:trPr>
          <w:trHeight w:val="432"/>
        </w:trPr>
        <w:tc>
          <w:tcPr>
            <w:tcW w:w="554" w:type="pct"/>
          </w:tcPr>
          <w:p w14:paraId="3AABD6D7" w14:textId="77777777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T 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6D5DDB1B" w14:textId="1446C07B" w:rsidR="003404B4" w:rsidRPr="00F64914" w:rsidRDefault="00A7073A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44AB9551" w14:textId="665EEE9B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A7073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7073A">
              <w:rPr>
                <w:rFonts w:ascii="Times New Roman" w:hAnsi="Times New Roman" w:cs="Times New Roman"/>
                <w:sz w:val="16"/>
                <w:szCs w:val="16"/>
              </w:rPr>
              <w:t>829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7073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7073A">
              <w:rPr>
                <w:rFonts w:ascii="Times New Roman" w:hAnsi="Times New Roman" w:cs="Times New Roman"/>
                <w:sz w:val="16"/>
                <w:szCs w:val="16"/>
              </w:rPr>
              <w:t>289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058C1DAB" w14:textId="6D5F57C7" w:rsidR="003404B4" w:rsidRPr="00AA68FA" w:rsidRDefault="00A7073A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6B5AE968" w14:textId="0528F18E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8252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2528C">
              <w:rPr>
                <w:rFonts w:ascii="Times New Roman" w:hAnsi="Times New Roman" w:cs="Times New Roman"/>
                <w:sz w:val="16"/>
                <w:szCs w:val="16"/>
              </w:rPr>
              <w:t>807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2528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2528C">
              <w:rPr>
                <w:rFonts w:ascii="Times New Roman" w:hAnsi="Times New Roman" w:cs="Times New Roman"/>
                <w:sz w:val="16"/>
                <w:szCs w:val="16"/>
              </w:rPr>
              <w:t>909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9B93524" w14:textId="154B5C69" w:rsidR="003404B4" w:rsidRPr="00AA68FA" w:rsidRDefault="00A15BAB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3404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1387161" w14:textId="37EA81AC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A15BAB">
              <w:rPr>
                <w:rFonts w:ascii="Times New Roman" w:hAnsi="Times New Roman" w:cs="Times New Roman"/>
                <w:sz w:val="16"/>
                <w:szCs w:val="16"/>
              </w:rPr>
              <w:t>5.591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15BA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15BAB">
              <w:rPr>
                <w:rFonts w:ascii="Times New Roman" w:hAnsi="Times New Roman" w:cs="Times New Roman"/>
                <w:sz w:val="16"/>
                <w:szCs w:val="16"/>
              </w:rPr>
              <w:t>929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D628522" w14:textId="62C31112" w:rsidR="003404B4" w:rsidRPr="00AA68FA" w:rsidRDefault="00A15BAB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707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679A3C98" w14:textId="7E221900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A15BA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15BA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7324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324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7324F">
              <w:rPr>
                <w:rFonts w:ascii="Times New Roman" w:hAnsi="Times New Roman" w:cs="Times New Roman"/>
                <w:sz w:val="16"/>
                <w:szCs w:val="16"/>
              </w:rPr>
              <w:t>137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23138BDB" w14:textId="19341D9A" w:rsidR="003404B4" w:rsidRPr="00AA68FA" w:rsidRDefault="0027324F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707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3FE914F8" w14:textId="6FE3351E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2732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7324F">
              <w:rPr>
                <w:rFonts w:ascii="Times New Roman" w:hAnsi="Times New Roman" w:cs="Times New Roman"/>
                <w:sz w:val="16"/>
                <w:szCs w:val="16"/>
              </w:rPr>
              <w:t>094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32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7324F">
              <w:rPr>
                <w:rFonts w:ascii="Times New Roman" w:hAnsi="Times New Roman" w:cs="Times New Roman"/>
                <w:sz w:val="16"/>
                <w:szCs w:val="16"/>
              </w:rPr>
              <w:t>441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6BD641B6" w14:textId="1F87ED59" w:rsidR="003404B4" w:rsidRPr="0099686C" w:rsidRDefault="0027324F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8 (F)</w:t>
            </w:r>
          </w:p>
        </w:tc>
        <w:tc>
          <w:tcPr>
            <w:tcW w:w="388" w:type="pct"/>
            <w:vAlign w:val="center"/>
          </w:tcPr>
          <w:p w14:paraId="15A3D83C" w14:textId="7AA16AD7" w:rsidR="003404B4" w:rsidRPr="00F52759" w:rsidRDefault="003404B4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E69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E69FA" w:rsidRPr="00FE69FA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  <w:r w:rsidRPr="00FE69F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E69FA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FE69F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E69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404B4" w14:paraId="7BC1F416" w14:textId="77777777" w:rsidTr="00B97592">
        <w:trPr>
          <w:trHeight w:val="387"/>
        </w:trPr>
        <w:tc>
          <w:tcPr>
            <w:tcW w:w="554" w:type="pct"/>
          </w:tcPr>
          <w:p w14:paraId="45D13A4F" w14:textId="77777777" w:rsidR="003404B4" w:rsidRPr="00347DB7" w:rsidRDefault="003404B4" w:rsidP="000B0F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7D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x (Uu/ng)</w:t>
            </w:r>
          </w:p>
        </w:tc>
        <w:tc>
          <w:tcPr>
            <w:tcW w:w="723" w:type="pct"/>
          </w:tcPr>
          <w:p w14:paraId="06B6C816" w14:textId="6BE0F028" w:rsidR="003404B4" w:rsidRPr="00F64914" w:rsidRDefault="005D6AC9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3B50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2D26B03C" w14:textId="77777777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9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3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4043C923" w14:textId="13F43E55" w:rsidR="003404B4" w:rsidRPr="00AA68FA" w:rsidRDefault="005D6AC9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3B50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0388074E" w14:textId="5CA07BDE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5D6A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D6AC9">
              <w:rPr>
                <w:rFonts w:ascii="Times New Roman" w:hAnsi="Times New Roman" w:cs="Times New Roman"/>
                <w:sz w:val="16"/>
                <w:szCs w:val="16"/>
              </w:rPr>
              <w:t>418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5507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5079">
              <w:rPr>
                <w:rFonts w:ascii="Times New Roman" w:hAnsi="Times New Roman" w:cs="Times New Roman"/>
                <w:sz w:val="16"/>
                <w:szCs w:val="16"/>
              </w:rPr>
              <w:t>665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48CE8AC" w14:textId="4C966D73" w:rsidR="003404B4" w:rsidRPr="00AA68FA" w:rsidRDefault="00B55079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B50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  <w:p w14:paraId="7CC6BDD6" w14:textId="351E65C9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B550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5079">
              <w:rPr>
                <w:rFonts w:ascii="Times New Roman" w:hAnsi="Times New Roman" w:cs="Times New Roman"/>
                <w:sz w:val="16"/>
                <w:szCs w:val="16"/>
              </w:rPr>
              <w:t>147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5507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5079">
              <w:rPr>
                <w:rFonts w:ascii="Times New Roman" w:hAnsi="Times New Roman" w:cs="Times New Roman"/>
                <w:sz w:val="16"/>
                <w:szCs w:val="16"/>
              </w:rPr>
              <w:t>270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6F6DB326" w14:textId="097B5CC6" w:rsidR="003404B4" w:rsidRPr="00AA68FA" w:rsidRDefault="00B55079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3B50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5E7EB51C" w14:textId="422FEBEB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A544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544B5">
              <w:rPr>
                <w:rFonts w:ascii="Times New Roman" w:hAnsi="Times New Roman" w:cs="Times New Roman"/>
                <w:sz w:val="16"/>
                <w:szCs w:val="16"/>
              </w:rPr>
              <w:t>383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544B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544B5">
              <w:rPr>
                <w:rFonts w:ascii="Times New Roman" w:hAnsi="Times New Roman" w:cs="Times New Roman"/>
                <w:sz w:val="16"/>
                <w:szCs w:val="16"/>
              </w:rPr>
              <w:t>840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3DF6DA33" w14:textId="0E7D5DEB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544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544B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544B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544B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3B50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421DA700" w14:textId="730C91D7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A544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28B1">
              <w:rPr>
                <w:rFonts w:ascii="Times New Roman" w:hAnsi="Times New Roman" w:cs="Times New Roman"/>
                <w:sz w:val="16"/>
                <w:szCs w:val="16"/>
              </w:rPr>
              <w:t>275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628B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628B1"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069C87FD" w14:textId="32B2389C" w:rsidR="003404B4" w:rsidRPr="0099686C" w:rsidRDefault="003404B4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388" w:type="pct"/>
            <w:vAlign w:val="center"/>
          </w:tcPr>
          <w:p w14:paraId="3E19B859" w14:textId="33F97E9F" w:rsidR="003404B4" w:rsidRPr="00F52759" w:rsidRDefault="003404B4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51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8751F" w:rsidRPr="0048751F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  <w:r w:rsidRPr="004875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8751F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4875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875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404B4" w14:paraId="30F0D900" w14:textId="77777777" w:rsidTr="00B97592">
        <w:trPr>
          <w:trHeight w:val="432"/>
        </w:trPr>
        <w:tc>
          <w:tcPr>
            <w:tcW w:w="554" w:type="pct"/>
          </w:tcPr>
          <w:p w14:paraId="5ABDF450" w14:textId="77777777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DA 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445298B9" w14:textId="6224F70F" w:rsidR="003404B4" w:rsidRPr="00F64914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5028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35028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E34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2FB9CE1F" w14:textId="3D914266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350284">
              <w:rPr>
                <w:rFonts w:ascii="Times New Roman" w:hAnsi="Times New Roman" w:cs="Times New Roman"/>
                <w:sz w:val="16"/>
                <w:szCs w:val="16"/>
              </w:rPr>
              <w:t>341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50284">
              <w:rPr>
                <w:rFonts w:ascii="Times New Roman" w:hAnsi="Times New Roman" w:cs="Times New Roman"/>
                <w:sz w:val="16"/>
                <w:szCs w:val="16"/>
              </w:rPr>
              <w:t>493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062537BC" w14:textId="16B0086D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502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0</w:t>
            </w:r>
            <w:r w:rsidR="003502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E34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5CD7CAD0" w14:textId="75EE2B8D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350284">
              <w:rPr>
                <w:rFonts w:ascii="Times New Roman" w:hAnsi="Times New Roman" w:cs="Times New Roman"/>
                <w:sz w:val="16"/>
                <w:szCs w:val="16"/>
              </w:rPr>
              <w:t>156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50284"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D8C6B25" w14:textId="32A9E5A4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5028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35028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7E34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6EF7659F" w14:textId="45C25EE0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404969">
              <w:rPr>
                <w:rFonts w:ascii="Times New Roman" w:hAnsi="Times New Roman" w:cs="Times New Roman"/>
                <w:sz w:val="16"/>
                <w:szCs w:val="16"/>
              </w:rPr>
              <w:t>108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49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40496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24027648" w14:textId="0EA56F93" w:rsidR="003404B4" w:rsidRPr="00AA68FA" w:rsidRDefault="00913BB5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7E34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0D8062D4" w14:textId="1861FD5E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 w:rsidR="00913BB5">
              <w:rPr>
                <w:rFonts w:ascii="Times New Roman" w:hAnsi="Times New Roman" w:cs="Times New Roman"/>
                <w:sz w:val="16"/>
                <w:szCs w:val="16"/>
              </w:rPr>
              <w:t>193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13BB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13BB5">
              <w:rPr>
                <w:rFonts w:ascii="Times New Roman" w:hAnsi="Times New Roman" w:cs="Times New Roman"/>
                <w:sz w:val="16"/>
                <w:szCs w:val="16"/>
              </w:rPr>
              <w:t>374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15C1B1C" w14:textId="74F731DE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7017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B7017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7E34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1588CE93" w14:textId="00DA6173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(95%CI: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70178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B70178">
              <w:rPr>
                <w:rFonts w:ascii="Times New Roman" w:hAnsi="Times New Roman" w:cs="Times New Roman"/>
                <w:sz w:val="16"/>
                <w:szCs w:val="16"/>
              </w:rPr>
              <w:t>449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3C69A93B" w14:textId="30BAEA5F" w:rsidR="003404B4" w:rsidRPr="0099686C" w:rsidRDefault="003404B4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424A8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E4BB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8" w:type="pct"/>
            <w:vAlign w:val="center"/>
          </w:tcPr>
          <w:p w14:paraId="3C8E0F61" w14:textId="2225F8F4" w:rsidR="003404B4" w:rsidRPr="0099686C" w:rsidRDefault="003E4BB0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5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 w:rsidRPr="00247564">
              <w:rPr>
                <w:rFonts w:ascii="Times New Roman" w:hAnsi="Times New Roman" w:cs="Times New Roman"/>
                <w:sz w:val="18"/>
                <w:szCs w:val="18"/>
              </w:rPr>
              <w:t xml:space="preserve"> (ε²)</w:t>
            </w:r>
          </w:p>
        </w:tc>
      </w:tr>
      <w:tr w:rsidR="003404B4" w14:paraId="7EE75BD4" w14:textId="77777777" w:rsidTr="00B97592">
        <w:trPr>
          <w:trHeight w:val="432"/>
        </w:trPr>
        <w:tc>
          <w:tcPr>
            <w:tcW w:w="554" w:type="pct"/>
          </w:tcPr>
          <w:p w14:paraId="22C1A9E5" w14:textId="77777777" w:rsidR="003404B4" w:rsidRDefault="003404B4" w:rsidP="000B0F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 </w:t>
            </w:r>
          </w:p>
          <w:p w14:paraId="7A9F884F" w14:textId="77777777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553D41E6" w14:textId="22C0B4D8" w:rsidR="003404B4" w:rsidRPr="00F64914" w:rsidRDefault="006C10A7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2A15F07E" w14:textId="35808331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397FE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97FE5">
              <w:rPr>
                <w:rFonts w:ascii="Times New Roman" w:hAnsi="Times New Roman" w:cs="Times New Roman"/>
                <w:sz w:val="16"/>
                <w:szCs w:val="16"/>
              </w:rPr>
              <w:t>420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97FE5">
              <w:rPr>
                <w:rFonts w:ascii="Times New Roman" w:hAnsi="Times New Roman" w:cs="Times New Roman"/>
                <w:sz w:val="16"/>
                <w:szCs w:val="16"/>
              </w:rPr>
              <w:t>423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26B7E6BE" w14:textId="51E2289B" w:rsidR="003404B4" w:rsidRPr="00AA68FA" w:rsidRDefault="00397FE5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6C10A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81BE01C" w14:textId="7718A675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614D3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14D36">
              <w:rPr>
                <w:rFonts w:ascii="Times New Roman" w:hAnsi="Times New Roman" w:cs="Times New Roman"/>
                <w:sz w:val="16"/>
                <w:szCs w:val="16"/>
              </w:rPr>
              <w:t>646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14D3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14D36">
              <w:rPr>
                <w:rFonts w:ascii="Times New Roman" w:hAnsi="Times New Roman" w:cs="Times New Roman"/>
                <w:sz w:val="16"/>
                <w:szCs w:val="16"/>
              </w:rPr>
              <w:t>029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60719140" w14:textId="4AC40CCA" w:rsidR="003404B4" w:rsidRPr="00AA68FA" w:rsidRDefault="00614D36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6C10A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FDE207C" w14:textId="776A19ED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614D3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14D36">
              <w:rPr>
                <w:rFonts w:ascii="Times New Roman" w:hAnsi="Times New Roman" w:cs="Times New Roman"/>
                <w:sz w:val="16"/>
                <w:szCs w:val="16"/>
              </w:rPr>
              <w:t>028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14D36">
              <w:rPr>
                <w:rFonts w:ascii="Times New Roman" w:hAnsi="Times New Roman" w:cs="Times New Roman"/>
                <w:sz w:val="16"/>
                <w:szCs w:val="16"/>
              </w:rPr>
              <w:t>529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79125E5" w14:textId="3D4D4DB9" w:rsidR="003404B4" w:rsidRPr="00AA68FA" w:rsidRDefault="00614D36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6C10A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6667646E" w14:textId="17BF3413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EB1D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B1DD1">
              <w:rPr>
                <w:rFonts w:ascii="Times New Roman" w:hAnsi="Times New Roman" w:cs="Times New Roman"/>
                <w:sz w:val="16"/>
                <w:szCs w:val="16"/>
              </w:rPr>
              <w:t>826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B1D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B1DD1">
              <w:rPr>
                <w:rFonts w:ascii="Times New Roman" w:hAnsi="Times New Roman" w:cs="Times New Roman"/>
                <w:sz w:val="16"/>
                <w:szCs w:val="16"/>
              </w:rPr>
              <w:t>335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2784D08A" w14:textId="58D55992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B1DD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B1D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B1DD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6C10A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2D410C49" w14:textId="0449B26F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EB1D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B1DD1">
              <w:rPr>
                <w:rFonts w:ascii="Times New Roman" w:hAnsi="Times New Roman" w:cs="Times New Roman"/>
                <w:sz w:val="16"/>
                <w:szCs w:val="16"/>
              </w:rPr>
              <w:t>956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B1D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B3A97">
              <w:rPr>
                <w:rFonts w:ascii="Times New Roman" w:hAnsi="Times New Roman" w:cs="Times New Roman"/>
                <w:sz w:val="16"/>
                <w:szCs w:val="16"/>
              </w:rPr>
              <w:t>477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3381114E" w14:textId="06C01C89" w:rsidR="003404B4" w:rsidRPr="0099686C" w:rsidRDefault="003404B4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326ED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)</w:t>
            </w:r>
          </w:p>
        </w:tc>
        <w:tc>
          <w:tcPr>
            <w:tcW w:w="388" w:type="pct"/>
            <w:vAlign w:val="center"/>
          </w:tcPr>
          <w:p w14:paraId="7981AD6E" w14:textId="06F85285" w:rsidR="003404B4" w:rsidRPr="000A766C" w:rsidRDefault="003404B4" w:rsidP="000B0F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ED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02ED1" w:rsidRPr="00802ED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C615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802ED1">
              <w:rPr>
                <w:rFonts w:ascii="Times New Roman" w:hAnsi="Times New Roman" w:cs="Times New Roman"/>
                <w:sz w:val="18"/>
                <w:szCs w:val="18"/>
              </w:rPr>
              <w:t xml:space="preserve"> (ε²)</w:t>
            </w:r>
          </w:p>
        </w:tc>
      </w:tr>
      <w:tr w:rsidR="003404B4" w14:paraId="527AEE7D" w14:textId="77777777" w:rsidTr="00B97592">
        <w:trPr>
          <w:trHeight w:val="432"/>
        </w:trPr>
        <w:tc>
          <w:tcPr>
            <w:tcW w:w="554" w:type="pct"/>
          </w:tcPr>
          <w:p w14:paraId="0CBAD26C" w14:textId="77777777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RF2 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76273D31" w14:textId="37ACDF39" w:rsidR="003404B4" w:rsidRPr="00F64914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131A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131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131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5A637756" w14:textId="18BE1254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131AF">
              <w:rPr>
                <w:rFonts w:ascii="Times New Roman" w:hAnsi="Times New Roman" w:cs="Times New Roman"/>
                <w:sz w:val="16"/>
                <w:szCs w:val="16"/>
              </w:rPr>
              <w:t>376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131AF">
              <w:rPr>
                <w:rFonts w:ascii="Times New Roman" w:hAnsi="Times New Roman" w:cs="Times New Roman"/>
                <w:sz w:val="16"/>
                <w:szCs w:val="16"/>
              </w:rPr>
              <w:t>791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34E605B8" w14:textId="1F101D5D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C024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8C024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131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77637C3" w14:textId="40883401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C0245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C0245">
              <w:rPr>
                <w:rFonts w:ascii="Times New Roman" w:hAnsi="Times New Roman" w:cs="Times New Roman"/>
                <w:sz w:val="16"/>
                <w:szCs w:val="16"/>
              </w:rPr>
              <w:t>374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D461E77" w14:textId="02526C7A" w:rsidR="003404B4" w:rsidRPr="00AA68FA" w:rsidRDefault="008C0245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7131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560B80FD" w14:textId="39733A13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C0245">
              <w:rPr>
                <w:rFonts w:ascii="Times New Roman" w:hAnsi="Times New Roman" w:cs="Times New Roman"/>
                <w:sz w:val="16"/>
                <w:szCs w:val="16"/>
              </w:rPr>
              <w:t>302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C02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D7300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26047E0" w14:textId="12F46EA8" w:rsidR="003404B4" w:rsidRPr="00AA68FA" w:rsidRDefault="00AD7300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7131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12B20750" w14:textId="29463C7A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7300">
              <w:rPr>
                <w:rFonts w:ascii="Times New Roman" w:hAnsi="Times New Roman" w:cs="Times New Roman"/>
                <w:sz w:val="16"/>
                <w:szCs w:val="16"/>
              </w:rPr>
              <w:t>206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D730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7300">
              <w:rPr>
                <w:rFonts w:ascii="Times New Roman" w:hAnsi="Times New Roman" w:cs="Times New Roman"/>
                <w:sz w:val="16"/>
                <w:szCs w:val="16"/>
              </w:rPr>
              <w:t>604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2CF3E9C" w14:textId="32C698D6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730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730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7131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3A1C980" w14:textId="108913F9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D7300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7300">
              <w:rPr>
                <w:rFonts w:ascii="Times New Roman" w:hAnsi="Times New Roman" w:cs="Times New Roman"/>
                <w:sz w:val="16"/>
                <w:szCs w:val="16"/>
              </w:rPr>
              <w:t>732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20BC23BF" w14:textId="0BC88F93" w:rsidR="003404B4" w:rsidRPr="0099686C" w:rsidRDefault="00AD7300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 (F)</w:t>
            </w:r>
          </w:p>
        </w:tc>
        <w:tc>
          <w:tcPr>
            <w:tcW w:w="388" w:type="pct"/>
            <w:vAlign w:val="center"/>
          </w:tcPr>
          <w:p w14:paraId="6CB40D9B" w14:textId="43DDECAC" w:rsidR="003404B4" w:rsidRPr="0099686C" w:rsidRDefault="00802ED1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ED1">
              <w:rPr>
                <w:rFonts w:ascii="Times New Roman" w:hAnsi="Times New Roman" w:cs="Times New Roman"/>
                <w:sz w:val="18"/>
                <w:szCs w:val="18"/>
              </w:rPr>
              <w:t>0.219 (</w:t>
            </w:r>
            <w:r w:rsidRPr="00802ED1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802ED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02ED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404B4" w14:paraId="28B78296" w14:textId="77777777" w:rsidTr="00B97592">
        <w:trPr>
          <w:trHeight w:val="432"/>
        </w:trPr>
        <w:tc>
          <w:tcPr>
            <w:tcW w:w="554" w:type="pct"/>
          </w:tcPr>
          <w:p w14:paraId="511C22ED" w14:textId="77777777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AP1 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B"/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ug(*10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3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216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5D"/>
            </w:r>
          </w:p>
        </w:tc>
        <w:tc>
          <w:tcPr>
            <w:tcW w:w="723" w:type="pct"/>
          </w:tcPr>
          <w:p w14:paraId="3F74BF0E" w14:textId="68CD5DFD" w:rsidR="003404B4" w:rsidRPr="00F64914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659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D65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D659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D659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0D65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CD25792" w14:textId="02536676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65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D659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D659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2C7673ED" w14:textId="49C137FE" w:rsidR="003404B4" w:rsidRPr="00AA68FA" w:rsidRDefault="00B90CD7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0D65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574A168D" w14:textId="0210954F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B90CD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90CD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90CD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90CD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04FF5B0" w14:textId="2718E76B" w:rsidR="003404B4" w:rsidRPr="00AA68FA" w:rsidRDefault="00B90CD7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0D65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2691524E" w14:textId="11F473CF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B90CD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90CD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377D6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77D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300F4D5C" w14:textId="0C5A31DB" w:rsidR="003404B4" w:rsidRPr="00AA68FA" w:rsidRDefault="003377D6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0D65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56177FCA" w14:textId="07CE7C1D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3377D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77D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377D6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77D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5E8E3927" w14:textId="60D12EB0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3377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77D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A238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A238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0D65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11338608" w14:textId="72C6EBA9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0A238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A238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A238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A238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00A993DD" w14:textId="34D2FC6F" w:rsidR="003404B4" w:rsidRPr="0099686C" w:rsidRDefault="000A238D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38D">
              <w:rPr>
                <w:rFonts w:ascii="Times New Roman" w:hAnsi="Times New Roman" w:cs="Times New Roman"/>
                <w:sz w:val="18"/>
                <w:szCs w:val="18"/>
              </w:rPr>
              <w:t>0.389 (</w:t>
            </w:r>
            <w:r w:rsidR="00DC76EF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A23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8" w:type="pct"/>
            <w:vAlign w:val="center"/>
          </w:tcPr>
          <w:p w14:paraId="049A262F" w14:textId="726B2501" w:rsidR="003404B4" w:rsidRPr="0099686C" w:rsidRDefault="00853733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ED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0585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802ED1">
              <w:rPr>
                <w:rFonts w:ascii="Times New Roman" w:hAnsi="Times New Roman" w:cs="Times New Roman"/>
                <w:sz w:val="18"/>
                <w:szCs w:val="18"/>
              </w:rPr>
              <w:t xml:space="preserve"> (ε²)</w:t>
            </w:r>
          </w:p>
        </w:tc>
      </w:tr>
      <w:tr w:rsidR="003404B4" w14:paraId="6DE01816" w14:textId="77777777" w:rsidTr="00B97592">
        <w:trPr>
          <w:trHeight w:val="423"/>
        </w:trPr>
        <w:tc>
          <w:tcPr>
            <w:tcW w:w="554" w:type="pct"/>
          </w:tcPr>
          <w:p w14:paraId="23198B99" w14:textId="77777777" w:rsidR="003404B4" w:rsidRDefault="003404B4" w:rsidP="000B0F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ucose (umol/ng)</w:t>
            </w:r>
          </w:p>
        </w:tc>
        <w:tc>
          <w:tcPr>
            <w:tcW w:w="723" w:type="pct"/>
          </w:tcPr>
          <w:p w14:paraId="260D3946" w14:textId="59BB4E59" w:rsidR="003404B4" w:rsidRPr="00F64914" w:rsidRDefault="00D579DE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9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645AF59A" w14:textId="77777777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108CFBDD" w14:textId="6EDCAE23" w:rsidR="003404B4" w:rsidRPr="00AA68FA" w:rsidRDefault="00D579DE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0BA7002A" w14:textId="77AC8C67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B80365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8036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80365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8036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20BE0B8C" w14:textId="36F77433" w:rsidR="003404B4" w:rsidRPr="00AA68FA" w:rsidRDefault="00B80365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42AA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42AA7"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42AA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D579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35CDCDDB" w14:textId="7B4CC235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542AA7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42AA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42AA7">
              <w:rPr>
                <w:rFonts w:ascii="Times New Roman" w:hAnsi="Times New Roman" w:cs="Times New Roman"/>
                <w:sz w:val="16"/>
                <w:szCs w:val="16"/>
              </w:rPr>
              <w:t>137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42AA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335F15CA" w14:textId="719EC3FF" w:rsidR="003404B4" w:rsidRPr="00AA68FA" w:rsidRDefault="00542AA7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579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61D3A7F1" w14:textId="5292F286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146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146B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146B5">
              <w:rPr>
                <w:rFonts w:ascii="Times New Roman" w:hAnsi="Times New Roman" w:cs="Times New Roman"/>
                <w:sz w:val="16"/>
                <w:szCs w:val="16"/>
              </w:rPr>
              <w:t>114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146B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0FDEC649" w14:textId="556DC508" w:rsidR="003404B4" w:rsidRPr="00AA68FA" w:rsidRDefault="00542AA7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9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="00D579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0698A0D" w14:textId="32510147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A146B5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146B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146B5">
              <w:rPr>
                <w:rFonts w:ascii="Times New Roman" w:hAnsi="Times New Roman" w:cs="Times New Roman"/>
                <w:sz w:val="16"/>
                <w:szCs w:val="16"/>
              </w:rPr>
              <w:t>98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146B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1BE20305" w14:textId="0D2DF724" w:rsidR="003404B4" w:rsidRPr="0099686C" w:rsidRDefault="00E114C9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38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85BF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DC76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A238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C76EF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A23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8" w:type="pct"/>
            <w:vAlign w:val="center"/>
          </w:tcPr>
          <w:p w14:paraId="489A98AE" w14:textId="07FB83CF" w:rsidR="003404B4" w:rsidRPr="0099686C" w:rsidRDefault="001E5742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ED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  <w:r w:rsidRPr="00802ED1">
              <w:rPr>
                <w:rFonts w:ascii="Times New Roman" w:hAnsi="Times New Roman" w:cs="Times New Roman"/>
                <w:sz w:val="18"/>
                <w:szCs w:val="18"/>
              </w:rPr>
              <w:t xml:space="preserve"> (ε²)</w:t>
            </w:r>
          </w:p>
        </w:tc>
      </w:tr>
      <w:tr w:rsidR="003404B4" w14:paraId="7B671E24" w14:textId="77777777" w:rsidTr="00B97592">
        <w:trPr>
          <w:trHeight w:val="414"/>
        </w:trPr>
        <w:tc>
          <w:tcPr>
            <w:tcW w:w="554" w:type="pct"/>
          </w:tcPr>
          <w:p w14:paraId="4908EBC5" w14:textId="77777777" w:rsidR="003404B4" w:rsidRDefault="003404B4" w:rsidP="000B0F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lin (mIU/ng)</w:t>
            </w:r>
          </w:p>
        </w:tc>
        <w:tc>
          <w:tcPr>
            <w:tcW w:w="723" w:type="pct"/>
          </w:tcPr>
          <w:p w14:paraId="7649AE11" w14:textId="4DFD79C1" w:rsidR="003404B4" w:rsidRPr="00F64914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1592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1592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3470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03A7C9A6" w14:textId="5FAFC311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1592A">
              <w:rPr>
                <w:rFonts w:ascii="Times New Roman" w:hAnsi="Times New Roman" w:cs="Times New Roman"/>
                <w:sz w:val="16"/>
                <w:szCs w:val="16"/>
              </w:rPr>
              <w:t>590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159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1592A">
              <w:rPr>
                <w:rFonts w:ascii="Times New Roman" w:hAnsi="Times New Roman" w:cs="Times New Roman"/>
                <w:sz w:val="16"/>
                <w:szCs w:val="16"/>
              </w:rPr>
              <w:t>009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2" w:type="pct"/>
          </w:tcPr>
          <w:p w14:paraId="56EFA85D" w14:textId="47AD78B8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1592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1592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470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431AE76E" w14:textId="7FB83895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1592A">
              <w:rPr>
                <w:rFonts w:ascii="Times New Roman" w:hAnsi="Times New Roman" w:cs="Times New Roman"/>
                <w:sz w:val="16"/>
                <w:szCs w:val="16"/>
              </w:rPr>
              <w:t>1369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1592A">
              <w:rPr>
                <w:rFonts w:ascii="Times New Roman" w:hAnsi="Times New Roman" w:cs="Times New Roman"/>
                <w:sz w:val="16"/>
                <w:szCs w:val="16"/>
              </w:rPr>
              <w:t>2744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7A2D3329" w14:textId="0AA34008" w:rsidR="003404B4" w:rsidRPr="00AA68FA" w:rsidRDefault="0011592A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3470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  <w:p w14:paraId="3310A1AF" w14:textId="72935941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005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1137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20177EBC" w14:textId="0306E3A3" w:rsidR="003404B4" w:rsidRPr="00AA68FA" w:rsidRDefault="009E24C5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404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04B4"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3470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  <w:p w14:paraId="4065A2B3" w14:textId="2321EF5F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313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576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pct"/>
          </w:tcPr>
          <w:p w14:paraId="161F93E8" w14:textId="152ABC56" w:rsidR="003404B4" w:rsidRPr="00AA68FA" w:rsidRDefault="003404B4" w:rsidP="000B0F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470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  <w:p w14:paraId="5479EDD1" w14:textId="78A4D25C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 xml:space="preserve">(95%CI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E24C5">
              <w:rPr>
                <w:rFonts w:ascii="Times New Roman" w:hAnsi="Times New Roman" w:cs="Times New Roman"/>
                <w:sz w:val="16"/>
                <w:szCs w:val="16"/>
              </w:rPr>
              <w:t>3872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975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7549">
              <w:rPr>
                <w:rFonts w:ascii="Times New Roman" w:hAnsi="Times New Roman" w:cs="Times New Roman"/>
                <w:sz w:val="16"/>
                <w:szCs w:val="16"/>
              </w:rPr>
              <w:t>9363</w:t>
            </w:r>
            <w:r w:rsidRPr="00DD36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4" w:type="pct"/>
            <w:vAlign w:val="center"/>
          </w:tcPr>
          <w:p w14:paraId="64A55027" w14:textId="5BED5442" w:rsidR="003404B4" w:rsidRPr="0099686C" w:rsidRDefault="001F3945" w:rsidP="000B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10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5 (F)</w:t>
            </w:r>
          </w:p>
        </w:tc>
        <w:tc>
          <w:tcPr>
            <w:tcW w:w="388" w:type="pct"/>
            <w:vAlign w:val="center"/>
          </w:tcPr>
          <w:p w14:paraId="3500D138" w14:textId="626E1C29" w:rsidR="003404B4" w:rsidRPr="0099686C" w:rsidRDefault="003404B4" w:rsidP="000B0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F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0F6A" w:rsidRPr="00B20F6A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  <w:r w:rsidRPr="00B20F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20F6A">
              <w:rPr>
                <w:rFonts w:ascii="Times New Roman" w:hAnsi="Times New Roman" w:cs="Times New Roman"/>
                <w:sz w:val="18"/>
                <w:szCs w:val="18"/>
              </w:rPr>
              <w:sym w:font="Symbol" w:char="F068"/>
            </w:r>
            <w:r w:rsidRPr="00B20F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20F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E63800E" w14:textId="34AC2AC6" w:rsidR="0047033F" w:rsidRPr="00BA0975" w:rsidRDefault="0047033F" w:rsidP="00B97592">
      <w:pPr>
        <w:jc w:val="both"/>
        <w:rPr>
          <w:rFonts w:ascii="Times New Roman" w:hAnsi="Times New Roman" w:cs="Times New Roman"/>
          <w:sz w:val="16"/>
          <w:szCs w:val="16"/>
        </w:rPr>
      </w:pPr>
      <w:bookmarkStart w:id="0" w:name="_GoBack"/>
      <w:r>
        <w:rPr>
          <w:rFonts w:ascii="Times New Roman" w:hAnsi="Times New Roman" w:cs="Times New Roman"/>
          <w:sz w:val="16"/>
          <w:szCs w:val="16"/>
        </w:rPr>
        <w:t>Total Antioxidant Capacity (TAC); Superoxide dismutase (SOD); Catalase (CAT); Glutathione peroxidase (GPx); Malondialdehyde (MDA); Glutathione reductase (GR); Nuclear factor</w:t>
      </w:r>
      <w:r w:rsidR="00B97592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erythroid 2-related factor 2 (NRF2); Kelch like ECH associated protein 1 (KEAP1); (1) NC, Negative Control group; (2) PC, Positive Control group; (3) PRO, Probiotic group; (4) CUR, Curcumin group; (5) PRO+CUR, Probiotic+Curcumin group; CI, Confidence interval; F, One-way ANOVA analysis; H, Kruskal-Wallis test; s.d., standard deviation. Data are shown as mean </w:t>
      </w:r>
      <w:r w:rsidRPr="00DD36D6">
        <w:rPr>
          <w:rFonts w:ascii="Times New Roman" w:hAnsi="Times New Roman" w:cs="Times New Roman"/>
          <w:sz w:val="16"/>
          <w:szCs w:val="16"/>
        </w:rPr>
        <w:sym w:font="Symbol" w:char="F0B1"/>
      </w:r>
      <w:r>
        <w:rPr>
          <w:rFonts w:ascii="Times New Roman" w:hAnsi="Times New Roman" w:cs="Times New Roman"/>
          <w:sz w:val="16"/>
          <w:szCs w:val="16"/>
        </w:rPr>
        <w:t xml:space="preserve"> standard deviation (n = 8), whereas different letters signify substantially different values (</w:t>
      </w:r>
      <w:r w:rsidRPr="008B46DA"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&lt;0.05).</w:t>
      </w:r>
    </w:p>
    <w:bookmarkEnd w:id="0"/>
    <w:p w14:paraId="781C5A36" w14:textId="77777777" w:rsidR="0047033F" w:rsidRPr="0047033F" w:rsidRDefault="0047033F" w:rsidP="0047033F">
      <w:pPr>
        <w:rPr>
          <w:rFonts w:ascii="Times New Roman" w:hAnsi="Times New Roman" w:cs="Times New Roman"/>
          <w:sz w:val="20"/>
          <w:szCs w:val="20"/>
        </w:rPr>
      </w:pPr>
    </w:p>
    <w:sectPr w:rsidR="0047033F" w:rsidRPr="0047033F" w:rsidSect="000D24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157991" w14:textId="77777777" w:rsidR="007C3D7F" w:rsidRDefault="007C3D7F" w:rsidP="00FA7BDF">
      <w:r>
        <w:separator/>
      </w:r>
    </w:p>
  </w:endnote>
  <w:endnote w:type="continuationSeparator" w:id="0">
    <w:p w14:paraId="0674151D" w14:textId="77777777" w:rsidR="007C3D7F" w:rsidRDefault="007C3D7F" w:rsidP="00FA7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CFD7DC" w14:textId="77777777" w:rsidR="007C3D7F" w:rsidRDefault="007C3D7F" w:rsidP="00FA7BDF">
      <w:r>
        <w:separator/>
      </w:r>
    </w:p>
  </w:footnote>
  <w:footnote w:type="continuationSeparator" w:id="0">
    <w:p w14:paraId="04F81382" w14:textId="77777777" w:rsidR="007C3D7F" w:rsidRDefault="007C3D7F" w:rsidP="00FA7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414"/>
    <w:rsid w:val="00015267"/>
    <w:rsid w:val="00024A9C"/>
    <w:rsid w:val="00056CC1"/>
    <w:rsid w:val="00084A3C"/>
    <w:rsid w:val="000852D5"/>
    <w:rsid w:val="000879EB"/>
    <w:rsid w:val="000A238D"/>
    <w:rsid w:val="000A766C"/>
    <w:rsid w:val="000B0FA1"/>
    <w:rsid w:val="000D2414"/>
    <w:rsid w:val="000D5B0B"/>
    <w:rsid w:val="000D6592"/>
    <w:rsid w:val="000E4DE6"/>
    <w:rsid w:val="00105AE1"/>
    <w:rsid w:val="0011592A"/>
    <w:rsid w:val="00181E8D"/>
    <w:rsid w:val="001A0AF5"/>
    <w:rsid w:val="001A3401"/>
    <w:rsid w:val="001B700D"/>
    <w:rsid w:val="001C10E3"/>
    <w:rsid w:val="001C1272"/>
    <w:rsid w:val="001C2051"/>
    <w:rsid w:val="001E4761"/>
    <w:rsid w:val="001E5742"/>
    <w:rsid w:val="001E65E7"/>
    <w:rsid w:val="001F3945"/>
    <w:rsid w:val="00212647"/>
    <w:rsid w:val="00216109"/>
    <w:rsid w:val="00230692"/>
    <w:rsid w:val="002326ED"/>
    <w:rsid w:val="00236A4A"/>
    <w:rsid w:val="00247564"/>
    <w:rsid w:val="002647B4"/>
    <w:rsid w:val="0027324F"/>
    <w:rsid w:val="0029298A"/>
    <w:rsid w:val="002967EC"/>
    <w:rsid w:val="002A28B9"/>
    <w:rsid w:val="00307B68"/>
    <w:rsid w:val="00317EBF"/>
    <w:rsid w:val="0032640F"/>
    <w:rsid w:val="003377D6"/>
    <w:rsid w:val="003404B4"/>
    <w:rsid w:val="003470C0"/>
    <w:rsid w:val="00347DB7"/>
    <w:rsid w:val="00350284"/>
    <w:rsid w:val="00385BFC"/>
    <w:rsid w:val="00397FE5"/>
    <w:rsid w:val="003B21AD"/>
    <w:rsid w:val="003B2F13"/>
    <w:rsid w:val="003B502B"/>
    <w:rsid w:val="003C10D5"/>
    <w:rsid w:val="003E4BB0"/>
    <w:rsid w:val="003F17F2"/>
    <w:rsid w:val="00404969"/>
    <w:rsid w:val="004075BB"/>
    <w:rsid w:val="00423C17"/>
    <w:rsid w:val="004527D6"/>
    <w:rsid w:val="0045556D"/>
    <w:rsid w:val="004643A0"/>
    <w:rsid w:val="0047033F"/>
    <w:rsid w:val="0048751F"/>
    <w:rsid w:val="00490F79"/>
    <w:rsid w:val="00497549"/>
    <w:rsid w:val="004D18E1"/>
    <w:rsid w:val="004F56EE"/>
    <w:rsid w:val="004F5C5E"/>
    <w:rsid w:val="00505853"/>
    <w:rsid w:val="00514AF5"/>
    <w:rsid w:val="00523E12"/>
    <w:rsid w:val="005277E9"/>
    <w:rsid w:val="00542AA7"/>
    <w:rsid w:val="005554C3"/>
    <w:rsid w:val="005617BF"/>
    <w:rsid w:val="005D6AC9"/>
    <w:rsid w:val="005F1D86"/>
    <w:rsid w:val="005F29DE"/>
    <w:rsid w:val="00604703"/>
    <w:rsid w:val="00614D36"/>
    <w:rsid w:val="00626C84"/>
    <w:rsid w:val="00632C56"/>
    <w:rsid w:val="00644CD4"/>
    <w:rsid w:val="006852E5"/>
    <w:rsid w:val="006C10A7"/>
    <w:rsid w:val="006C647E"/>
    <w:rsid w:val="006E344E"/>
    <w:rsid w:val="006E3B99"/>
    <w:rsid w:val="006E3CC7"/>
    <w:rsid w:val="006E6515"/>
    <w:rsid w:val="007131AF"/>
    <w:rsid w:val="007424A8"/>
    <w:rsid w:val="00767077"/>
    <w:rsid w:val="00792C87"/>
    <w:rsid w:val="00797257"/>
    <w:rsid w:val="007A51D8"/>
    <w:rsid w:val="007B336F"/>
    <w:rsid w:val="007B3A97"/>
    <w:rsid w:val="007B7F2C"/>
    <w:rsid w:val="007C3D7F"/>
    <w:rsid w:val="007C6570"/>
    <w:rsid w:val="007D1110"/>
    <w:rsid w:val="007E1256"/>
    <w:rsid w:val="007E293B"/>
    <w:rsid w:val="007E34AC"/>
    <w:rsid w:val="007F1AE0"/>
    <w:rsid w:val="00802ED1"/>
    <w:rsid w:val="0082528C"/>
    <w:rsid w:val="00852A9E"/>
    <w:rsid w:val="00853733"/>
    <w:rsid w:val="0087140A"/>
    <w:rsid w:val="00877D22"/>
    <w:rsid w:val="00896CBD"/>
    <w:rsid w:val="008A6CC3"/>
    <w:rsid w:val="008B46DA"/>
    <w:rsid w:val="008C0245"/>
    <w:rsid w:val="008D631F"/>
    <w:rsid w:val="008E0F72"/>
    <w:rsid w:val="008E4A5C"/>
    <w:rsid w:val="00913BB5"/>
    <w:rsid w:val="00922B97"/>
    <w:rsid w:val="009430B8"/>
    <w:rsid w:val="009435C9"/>
    <w:rsid w:val="0099686C"/>
    <w:rsid w:val="009A3B76"/>
    <w:rsid w:val="009C4100"/>
    <w:rsid w:val="009D4254"/>
    <w:rsid w:val="009E24C5"/>
    <w:rsid w:val="00A146B5"/>
    <w:rsid w:val="00A15BAB"/>
    <w:rsid w:val="00A20EA6"/>
    <w:rsid w:val="00A2265B"/>
    <w:rsid w:val="00A37D04"/>
    <w:rsid w:val="00A544B5"/>
    <w:rsid w:val="00A7073A"/>
    <w:rsid w:val="00A91F58"/>
    <w:rsid w:val="00AA68FA"/>
    <w:rsid w:val="00AC5E52"/>
    <w:rsid w:val="00AD7300"/>
    <w:rsid w:val="00AF306D"/>
    <w:rsid w:val="00B01A0C"/>
    <w:rsid w:val="00B0409F"/>
    <w:rsid w:val="00B051F9"/>
    <w:rsid w:val="00B14488"/>
    <w:rsid w:val="00B2083D"/>
    <w:rsid w:val="00B20F6A"/>
    <w:rsid w:val="00B32FB5"/>
    <w:rsid w:val="00B36680"/>
    <w:rsid w:val="00B520AC"/>
    <w:rsid w:val="00B55079"/>
    <w:rsid w:val="00B61094"/>
    <w:rsid w:val="00B70178"/>
    <w:rsid w:val="00B743A6"/>
    <w:rsid w:val="00B80365"/>
    <w:rsid w:val="00B80C2A"/>
    <w:rsid w:val="00B90CC5"/>
    <w:rsid w:val="00B90CD7"/>
    <w:rsid w:val="00B92630"/>
    <w:rsid w:val="00B97592"/>
    <w:rsid w:val="00BA0975"/>
    <w:rsid w:val="00BA565F"/>
    <w:rsid w:val="00BB205C"/>
    <w:rsid w:val="00BC0172"/>
    <w:rsid w:val="00BC6156"/>
    <w:rsid w:val="00BD7667"/>
    <w:rsid w:val="00C12ACD"/>
    <w:rsid w:val="00C84048"/>
    <w:rsid w:val="00C85601"/>
    <w:rsid w:val="00C92655"/>
    <w:rsid w:val="00CA2FFD"/>
    <w:rsid w:val="00CC29B9"/>
    <w:rsid w:val="00D229A1"/>
    <w:rsid w:val="00D24AE5"/>
    <w:rsid w:val="00D339F3"/>
    <w:rsid w:val="00D42E7E"/>
    <w:rsid w:val="00D557F5"/>
    <w:rsid w:val="00D579DE"/>
    <w:rsid w:val="00D628B1"/>
    <w:rsid w:val="00D90EC5"/>
    <w:rsid w:val="00DC22B6"/>
    <w:rsid w:val="00DC76EF"/>
    <w:rsid w:val="00DD36D6"/>
    <w:rsid w:val="00DD7DD1"/>
    <w:rsid w:val="00E06E8E"/>
    <w:rsid w:val="00E114C9"/>
    <w:rsid w:val="00E178F4"/>
    <w:rsid w:val="00E82525"/>
    <w:rsid w:val="00EA77BD"/>
    <w:rsid w:val="00EB1DD1"/>
    <w:rsid w:val="00ED63CA"/>
    <w:rsid w:val="00EE1B63"/>
    <w:rsid w:val="00F00ADA"/>
    <w:rsid w:val="00F17711"/>
    <w:rsid w:val="00F220E3"/>
    <w:rsid w:val="00F265B1"/>
    <w:rsid w:val="00F52759"/>
    <w:rsid w:val="00F64914"/>
    <w:rsid w:val="00F80F96"/>
    <w:rsid w:val="00FA7BDF"/>
    <w:rsid w:val="00FE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1392F"/>
  <w15:chartTrackingRefBased/>
  <w15:docId w15:val="{D0BC2B74-7A20-2543-A167-AC5F5451B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D2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D2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D24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D24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D24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D24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D24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D24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D24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D2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D2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D2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D241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D241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D241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D241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D241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D241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D24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D2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D24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D2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D24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D241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D241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D241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D2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D241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D2414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0D2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FA7BDF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FA7BDF"/>
  </w:style>
  <w:style w:type="paragraph" w:styleId="AltBilgi">
    <w:name w:val="footer"/>
    <w:basedOn w:val="Normal"/>
    <w:link w:val="AltBilgiChar"/>
    <w:uiPriority w:val="99"/>
    <w:unhideWhenUsed/>
    <w:rsid w:val="00FA7BDF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FA7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FF19A-D69B-4D10-B320-67C48D415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167</Words>
  <Characters>6653</Characters>
  <Application>Microsoft Office Word</Application>
  <DocSecurity>0</DocSecurity>
  <Lines>55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ÇAVDAR</dc:creator>
  <cp:keywords/>
  <dc:description/>
  <cp:lastModifiedBy>m. Çavdar</cp:lastModifiedBy>
  <cp:revision>5</cp:revision>
  <dcterms:created xsi:type="dcterms:W3CDTF">2026-02-10T17:21:00Z</dcterms:created>
  <dcterms:modified xsi:type="dcterms:W3CDTF">2026-02-24T18:07:00Z</dcterms:modified>
</cp:coreProperties>
</file>